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8E25F" w14:textId="77777777" w:rsidR="00752967" w:rsidRPr="00706D99" w:rsidRDefault="00752967" w:rsidP="00752967">
      <w:pPr>
        <w:spacing w:after="160" w:line="480" w:lineRule="auto"/>
        <w:rPr>
          <w:rFonts w:ascii="Times New Roman" w:eastAsiaTheme="minorHAnsi" w:hAnsi="Times New Roman"/>
          <w:b/>
          <w:bCs/>
          <w:noProof/>
          <w:kern w:val="2"/>
          <w:sz w:val="24"/>
          <w:szCs w:val="24"/>
          <w14:ligatures w14:val="standardContextual"/>
        </w:rPr>
      </w:pPr>
      <w:r w:rsidRPr="00706D99">
        <w:rPr>
          <w:rFonts w:ascii="Times New Roman" w:eastAsiaTheme="minorHAnsi" w:hAnsi="Times New Roman"/>
          <w:b/>
          <w:bCs/>
          <w:noProof/>
          <w:kern w:val="2"/>
          <w:sz w:val="24"/>
          <w:szCs w:val="24"/>
          <w14:ligatures w14:val="standardContextual"/>
        </w:rPr>
        <w:t>S2 Table.</w:t>
      </w:r>
    </w:p>
    <w:tbl>
      <w:tblPr>
        <w:tblpPr w:leftFromText="180" w:rightFromText="180" w:vertAnchor="page" w:horzAnchor="margin" w:tblpY="2305"/>
        <w:tblW w:w="90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7"/>
        <w:gridCol w:w="603"/>
        <w:gridCol w:w="1462"/>
        <w:gridCol w:w="95"/>
        <w:gridCol w:w="1215"/>
        <w:gridCol w:w="329"/>
        <w:gridCol w:w="1129"/>
        <w:gridCol w:w="1166"/>
        <w:gridCol w:w="1601"/>
      </w:tblGrid>
      <w:tr w:rsidR="00752967" w:rsidRPr="00146775" w14:paraId="02DE5D13" w14:textId="77777777" w:rsidTr="00752967">
        <w:trPr>
          <w:trHeight w:val="354"/>
        </w:trPr>
        <w:tc>
          <w:tcPr>
            <w:tcW w:w="1427" w:type="dxa"/>
            <w:vMerge w:val="restart"/>
            <w:tcBorders>
              <w:top w:val="single" w:sz="4" w:space="0" w:color="595959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FB45DB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Cell line</w:t>
            </w:r>
          </w:p>
        </w:tc>
        <w:tc>
          <w:tcPr>
            <w:tcW w:w="603" w:type="dxa"/>
            <w:vMerge w:val="restart"/>
            <w:tcBorders>
              <w:top w:val="single" w:sz="4" w:space="0" w:color="595959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3BC52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Time</w:t>
            </w:r>
          </w:p>
        </w:tc>
        <w:tc>
          <w:tcPr>
            <w:tcW w:w="6997" w:type="dxa"/>
            <w:gridSpan w:val="7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4C86DB" w14:textId="28B7F12D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bookmarkStart w:id="0" w:name="_Hlk170724065"/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%Closing area</w:t>
            </w:r>
            <w:bookmarkEnd w:id="0"/>
            <w:r w:rsidR="009E6107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D90D31"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relative to </w:t>
            </w:r>
            <w:r w:rsidR="00C9141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="00D90D31" w:rsidRPr="00B042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rea at 0 hour of treatment</w:t>
            </w:r>
          </w:p>
        </w:tc>
      </w:tr>
      <w:tr w:rsidR="00752967" w:rsidRPr="00146775" w14:paraId="12336B49" w14:textId="77777777" w:rsidTr="00752967">
        <w:trPr>
          <w:trHeight w:val="354"/>
        </w:trPr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54964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0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D509C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5396" w:type="dxa"/>
            <w:gridSpan w:val="6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A1B88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Ivermectin</w:t>
            </w:r>
          </w:p>
        </w:tc>
        <w:tc>
          <w:tcPr>
            <w:tcW w:w="1601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F065A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Palbociclib</w:t>
            </w:r>
          </w:p>
        </w:tc>
      </w:tr>
      <w:tr w:rsidR="00752967" w:rsidRPr="00146775" w14:paraId="709B34B7" w14:textId="77777777" w:rsidTr="00752967">
        <w:trPr>
          <w:trHeight w:val="354"/>
        </w:trPr>
        <w:tc>
          <w:tcPr>
            <w:tcW w:w="1427" w:type="dxa"/>
            <w:vMerge/>
            <w:tcBorders>
              <w:left w:val="nil"/>
              <w:bottom w:val="single" w:sz="4" w:space="0" w:color="595959"/>
              <w:right w:val="nil"/>
            </w:tcBorders>
            <w:vAlign w:val="center"/>
            <w:hideMark/>
          </w:tcPr>
          <w:p w14:paraId="59A79906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4" w:space="0" w:color="595959"/>
              <w:right w:val="nil"/>
            </w:tcBorders>
            <w:vAlign w:val="center"/>
            <w:hideMark/>
          </w:tcPr>
          <w:p w14:paraId="0DA65C4A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462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F45F2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0 µM</w:t>
            </w:r>
          </w:p>
        </w:tc>
        <w:tc>
          <w:tcPr>
            <w:tcW w:w="1310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B1E32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3 µM</w:t>
            </w:r>
          </w:p>
        </w:tc>
        <w:tc>
          <w:tcPr>
            <w:tcW w:w="1458" w:type="dxa"/>
            <w:gridSpan w:val="2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2305E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6 µM</w:t>
            </w:r>
          </w:p>
        </w:tc>
        <w:tc>
          <w:tcPr>
            <w:tcW w:w="1166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65592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9 µM</w:t>
            </w:r>
          </w:p>
        </w:tc>
        <w:tc>
          <w:tcPr>
            <w:tcW w:w="1601" w:type="dxa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DB08F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25 µM</w:t>
            </w:r>
          </w:p>
        </w:tc>
      </w:tr>
      <w:tr w:rsidR="00752967" w:rsidRPr="00146775" w14:paraId="26293CE9" w14:textId="77777777" w:rsidTr="00752967">
        <w:trPr>
          <w:trHeight w:val="354"/>
        </w:trPr>
        <w:tc>
          <w:tcPr>
            <w:tcW w:w="1427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2375C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MCF-7/LCC2</w:t>
            </w:r>
          </w:p>
        </w:tc>
        <w:tc>
          <w:tcPr>
            <w:tcW w:w="603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28709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24 h</w:t>
            </w:r>
          </w:p>
        </w:tc>
        <w:tc>
          <w:tcPr>
            <w:tcW w:w="1462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32A1A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1.94 ± 0.98</w:t>
            </w:r>
          </w:p>
        </w:tc>
        <w:tc>
          <w:tcPr>
            <w:tcW w:w="1310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30C60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0.11 ± 0.45</w:t>
            </w:r>
          </w:p>
        </w:tc>
        <w:tc>
          <w:tcPr>
            <w:tcW w:w="1458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E8C0D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8.48 ± 0.77</w:t>
            </w:r>
          </w:p>
        </w:tc>
        <w:tc>
          <w:tcPr>
            <w:tcW w:w="1166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FAC03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3.6 ± 0.52</w:t>
            </w:r>
          </w:p>
        </w:tc>
        <w:tc>
          <w:tcPr>
            <w:tcW w:w="1601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6A808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3.81 ± 0.63</w:t>
            </w:r>
          </w:p>
        </w:tc>
      </w:tr>
      <w:tr w:rsidR="00752967" w:rsidRPr="00146775" w14:paraId="3C59C91B" w14:textId="77777777" w:rsidTr="00752967">
        <w:trPr>
          <w:trHeight w:val="354"/>
        </w:trPr>
        <w:tc>
          <w:tcPr>
            <w:tcW w:w="142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26FD1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86F1B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48 h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B31E8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8.28 ± 1.7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6559E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4.06 ± 0.5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F5B0E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8.67 ± 1.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4D498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2.32 ± 0.5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CA103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6.36 ± 0.41</w:t>
            </w:r>
          </w:p>
        </w:tc>
      </w:tr>
      <w:tr w:rsidR="00752967" w:rsidRPr="00146775" w14:paraId="1EA3B355" w14:textId="77777777" w:rsidTr="00752967">
        <w:trPr>
          <w:trHeight w:val="354"/>
        </w:trPr>
        <w:tc>
          <w:tcPr>
            <w:tcW w:w="1427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4E28E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MCF-7/LCC9</w:t>
            </w:r>
          </w:p>
        </w:tc>
        <w:tc>
          <w:tcPr>
            <w:tcW w:w="603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441F2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24 h</w:t>
            </w:r>
          </w:p>
        </w:tc>
        <w:tc>
          <w:tcPr>
            <w:tcW w:w="1462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2AB05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6.74 ± 0.22</w:t>
            </w:r>
          </w:p>
        </w:tc>
        <w:tc>
          <w:tcPr>
            <w:tcW w:w="1310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7AAF2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4.57 ± 0.08</w:t>
            </w:r>
          </w:p>
        </w:tc>
        <w:tc>
          <w:tcPr>
            <w:tcW w:w="1458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5CE5F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2.93 ± 0.62</w:t>
            </w:r>
          </w:p>
        </w:tc>
        <w:tc>
          <w:tcPr>
            <w:tcW w:w="1166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ADECA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8.08 ± 1.42</w:t>
            </w:r>
          </w:p>
        </w:tc>
        <w:tc>
          <w:tcPr>
            <w:tcW w:w="1601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1C1C6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4.75 ± 1.11</w:t>
            </w:r>
          </w:p>
        </w:tc>
      </w:tr>
      <w:tr w:rsidR="00752967" w:rsidRPr="00146775" w14:paraId="3DF9BBB7" w14:textId="77777777" w:rsidTr="00752967">
        <w:trPr>
          <w:trHeight w:val="412"/>
        </w:trPr>
        <w:tc>
          <w:tcPr>
            <w:tcW w:w="142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374A9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F3463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48 h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98E43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20.9 ± 0.4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36113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7.42 ± 0.3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013B6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15.35 ± 0.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0DF9E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7.47 ± 1.0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F9A93" w14:textId="77777777" w:rsidR="00752967" w:rsidRPr="00146775" w:rsidRDefault="00752967" w:rsidP="00752967">
            <w:pPr>
              <w:spacing w:after="160" w:line="480" w:lineRule="auto"/>
              <w:jc w:val="center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  <w:r w:rsidRPr="00146775"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  <w:t>9.53 ± 1.54</w:t>
            </w:r>
          </w:p>
        </w:tc>
      </w:tr>
      <w:tr w:rsidR="00752967" w:rsidRPr="00146775" w14:paraId="412A2CBB" w14:textId="77777777" w:rsidTr="00752967">
        <w:trPr>
          <w:trHeight w:val="354"/>
        </w:trPr>
        <w:tc>
          <w:tcPr>
            <w:tcW w:w="3587" w:type="dxa"/>
            <w:gridSpan w:val="4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32BCE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44CE2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29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66C25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66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F8C99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601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1BC86" w14:textId="77777777" w:rsidR="00752967" w:rsidRPr="00146775" w:rsidRDefault="00752967" w:rsidP="00752967">
            <w:pPr>
              <w:spacing w:after="160" w:line="480" w:lineRule="auto"/>
              <w:rPr>
                <w:rFonts w:ascii="Times New Roman" w:eastAsiaTheme="minorHAnsi" w:hAnsi="Times New Roman"/>
                <w:kern w:val="2"/>
                <w:sz w:val="22"/>
                <w:szCs w:val="22"/>
                <w14:ligatures w14:val="standardContextual"/>
              </w:rPr>
            </w:pPr>
          </w:p>
        </w:tc>
      </w:tr>
    </w:tbl>
    <w:p w14:paraId="0AC6CB35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433F0408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3957DE1A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550424A2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2D780124" w14:textId="77777777" w:rsidR="00E472E7" w:rsidRDefault="00E472E7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3102F7A8" w14:textId="77777777" w:rsidR="00E472E7" w:rsidRPr="00F435C7" w:rsidRDefault="00E472E7" w:rsidP="00A63458">
      <w:pPr>
        <w:spacing w:after="160" w:line="480" w:lineRule="auto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p w14:paraId="2B4D3CDD" w14:textId="77777777" w:rsidR="002C3DB5" w:rsidRDefault="002C3DB5" w:rsidP="00A63458">
      <w:pPr>
        <w:spacing w:after="160" w:line="480" w:lineRule="auto"/>
        <w:rPr>
          <w:rFonts w:ascii="Times New Roman" w:eastAsiaTheme="minorHAnsi" w:hAnsi="Times New Roman"/>
          <w:b/>
          <w:bCs/>
          <w:kern w:val="2"/>
          <w:sz w:val="24"/>
          <w:szCs w:val="24"/>
          <w14:ligatures w14:val="standardContextual"/>
        </w:rPr>
      </w:pPr>
    </w:p>
    <w:p w14:paraId="30CD5E0D" w14:textId="10F513B8" w:rsidR="00F435C7" w:rsidRDefault="00F435C7" w:rsidP="00A63458">
      <w:pPr>
        <w:spacing w:after="160" w:line="480" w:lineRule="auto"/>
        <w:rPr>
          <w:rFonts w:ascii="Times New Roman" w:eastAsiaTheme="minorHAnsi" w:hAnsi="Times New Roman" w:cstheme="minorBidi"/>
          <w:noProof/>
          <w:kern w:val="2"/>
          <w:sz w:val="24"/>
          <w:szCs w:val="24"/>
          <w14:ligatures w14:val="standardContextual"/>
        </w:rPr>
      </w:pPr>
    </w:p>
    <w:p w14:paraId="13792999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noProof/>
          <w:kern w:val="2"/>
          <w:sz w:val="24"/>
          <w:szCs w:val="24"/>
          <w14:ligatures w14:val="standardContextual"/>
        </w:rPr>
      </w:pPr>
    </w:p>
    <w:p w14:paraId="168D55C8" w14:textId="77777777" w:rsidR="0023458A" w:rsidRDefault="0023458A" w:rsidP="00A63458">
      <w:pPr>
        <w:spacing w:after="160" w:line="480" w:lineRule="auto"/>
        <w:rPr>
          <w:rFonts w:ascii="Times New Roman" w:eastAsiaTheme="minorHAnsi" w:hAnsi="Times New Roman"/>
          <w:noProof/>
          <w:kern w:val="2"/>
          <w:sz w:val="24"/>
          <w:szCs w:val="24"/>
          <w14:ligatures w14:val="standardContextual"/>
        </w:rPr>
      </w:pPr>
    </w:p>
    <w:p w14:paraId="5816773C" w14:textId="77777777" w:rsidR="00475D0A" w:rsidRDefault="00475D0A" w:rsidP="00BA6570">
      <w:pPr>
        <w:spacing w:line="480" w:lineRule="auto"/>
        <w:jc w:val="both"/>
        <w:rPr>
          <w:rFonts w:ascii="Times New Roman" w:eastAsiaTheme="minorHAnsi" w:hAnsi="Times New Roman"/>
          <w:kern w:val="2"/>
          <w:sz w:val="24"/>
          <w:szCs w:val="24"/>
          <w14:ligatures w14:val="standardContextual"/>
        </w:rPr>
      </w:pPr>
    </w:p>
    <w:sectPr w:rsidR="00475D0A" w:rsidSect="00BA657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0F681" w14:textId="77777777" w:rsidR="00C743B1" w:rsidRDefault="00C743B1" w:rsidP="00937344">
      <w:r>
        <w:separator/>
      </w:r>
    </w:p>
  </w:endnote>
  <w:endnote w:type="continuationSeparator" w:id="0">
    <w:p w14:paraId="2C1FAF87" w14:textId="77777777" w:rsidR="00C743B1" w:rsidRDefault="00C743B1" w:rsidP="0093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1020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ECFEB" w14:textId="4AB8B78D" w:rsidR="005F3083" w:rsidRDefault="005F30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006F308" w14:textId="77777777" w:rsidR="005F3083" w:rsidRDefault="005F3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5C875" w14:textId="77777777" w:rsidR="00C743B1" w:rsidRDefault="00C743B1" w:rsidP="00937344">
      <w:r>
        <w:separator/>
      </w:r>
    </w:p>
  </w:footnote>
  <w:footnote w:type="continuationSeparator" w:id="0">
    <w:p w14:paraId="53769C49" w14:textId="77777777" w:rsidR="00C743B1" w:rsidRDefault="00C743B1" w:rsidP="0093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239E9"/>
    <w:multiLevelType w:val="hybridMultilevel"/>
    <w:tmpl w:val="AF087CDC"/>
    <w:lvl w:ilvl="0" w:tplc="5E0C52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51AAD"/>
    <w:multiLevelType w:val="hybridMultilevel"/>
    <w:tmpl w:val="9DEE5488"/>
    <w:lvl w:ilvl="0" w:tplc="534E3D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32DA6"/>
    <w:multiLevelType w:val="hybridMultilevel"/>
    <w:tmpl w:val="F0105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67BA6"/>
    <w:multiLevelType w:val="hybridMultilevel"/>
    <w:tmpl w:val="2E6A0060"/>
    <w:lvl w:ilvl="0" w:tplc="52AE39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7B376C"/>
    <w:multiLevelType w:val="hybridMultilevel"/>
    <w:tmpl w:val="B11876C6"/>
    <w:lvl w:ilvl="0" w:tplc="534AB0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445048">
    <w:abstractNumId w:val="1"/>
  </w:num>
  <w:num w:numId="2" w16cid:durableId="981619516">
    <w:abstractNumId w:val="3"/>
  </w:num>
  <w:num w:numId="3" w16cid:durableId="531261075">
    <w:abstractNumId w:val="5"/>
  </w:num>
  <w:num w:numId="4" w16cid:durableId="1937012522">
    <w:abstractNumId w:val="2"/>
  </w:num>
  <w:num w:numId="5" w16cid:durableId="1368749814">
    <w:abstractNumId w:val="4"/>
  </w:num>
  <w:num w:numId="6" w16cid:durableId="1668439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TQ3MzUyNDUwNzJV0lEKTi0uzszPAykwsqgFAAjP/k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x5davr55vp0vezes8xstziwfzverpfr05r&quot;&gt;IVM-Cancer&lt;record-ids&gt;&lt;item&gt;11&lt;/item&gt;&lt;item&gt;13&lt;/item&gt;&lt;item&gt;15&lt;/item&gt;&lt;item&gt;38&lt;/item&gt;&lt;item&gt;43&lt;/item&gt;&lt;item&gt;123&lt;/item&gt;&lt;item&gt;132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176A2E"/>
    <w:rsid w:val="000007FE"/>
    <w:rsid w:val="00001C2E"/>
    <w:rsid w:val="000030C6"/>
    <w:rsid w:val="000072DF"/>
    <w:rsid w:val="00007585"/>
    <w:rsid w:val="00007D50"/>
    <w:rsid w:val="00007F60"/>
    <w:rsid w:val="00010A93"/>
    <w:rsid w:val="00011623"/>
    <w:rsid w:val="00011A3A"/>
    <w:rsid w:val="00012E56"/>
    <w:rsid w:val="00012EDD"/>
    <w:rsid w:val="00013E34"/>
    <w:rsid w:val="00014D49"/>
    <w:rsid w:val="00016600"/>
    <w:rsid w:val="00016C8B"/>
    <w:rsid w:val="000200D4"/>
    <w:rsid w:val="0002033F"/>
    <w:rsid w:val="00020F16"/>
    <w:rsid w:val="000211DE"/>
    <w:rsid w:val="000226CC"/>
    <w:rsid w:val="00022DF9"/>
    <w:rsid w:val="000235CF"/>
    <w:rsid w:val="000237F9"/>
    <w:rsid w:val="00023CBA"/>
    <w:rsid w:val="00023E44"/>
    <w:rsid w:val="00024487"/>
    <w:rsid w:val="000256F7"/>
    <w:rsid w:val="00025C8C"/>
    <w:rsid w:val="00026F5F"/>
    <w:rsid w:val="00027009"/>
    <w:rsid w:val="000272EE"/>
    <w:rsid w:val="00027502"/>
    <w:rsid w:val="00027995"/>
    <w:rsid w:val="00027E5F"/>
    <w:rsid w:val="00030FBD"/>
    <w:rsid w:val="00031015"/>
    <w:rsid w:val="000314A6"/>
    <w:rsid w:val="00034006"/>
    <w:rsid w:val="00034B30"/>
    <w:rsid w:val="0003559B"/>
    <w:rsid w:val="00035A6C"/>
    <w:rsid w:val="0003762D"/>
    <w:rsid w:val="000379C8"/>
    <w:rsid w:val="00037A53"/>
    <w:rsid w:val="00037AF5"/>
    <w:rsid w:val="00037EAD"/>
    <w:rsid w:val="00040049"/>
    <w:rsid w:val="00040BD5"/>
    <w:rsid w:val="000433A7"/>
    <w:rsid w:val="00043974"/>
    <w:rsid w:val="00043B94"/>
    <w:rsid w:val="00043C93"/>
    <w:rsid w:val="0004427F"/>
    <w:rsid w:val="00050125"/>
    <w:rsid w:val="00051234"/>
    <w:rsid w:val="00051C4B"/>
    <w:rsid w:val="00051D9C"/>
    <w:rsid w:val="00053A8E"/>
    <w:rsid w:val="00054301"/>
    <w:rsid w:val="00054968"/>
    <w:rsid w:val="00055613"/>
    <w:rsid w:val="0005679D"/>
    <w:rsid w:val="00057F1C"/>
    <w:rsid w:val="0006029F"/>
    <w:rsid w:val="000609C4"/>
    <w:rsid w:val="00060D78"/>
    <w:rsid w:val="0006254F"/>
    <w:rsid w:val="00063497"/>
    <w:rsid w:val="000637D7"/>
    <w:rsid w:val="00063A3F"/>
    <w:rsid w:val="00063D82"/>
    <w:rsid w:val="00066331"/>
    <w:rsid w:val="000677A7"/>
    <w:rsid w:val="00067FB0"/>
    <w:rsid w:val="00070028"/>
    <w:rsid w:val="0007094C"/>
    <w:rsid w:val="00070C60"/>
    <w:rsid w:val="00071FF1"/>
    <w:rsid w:val="00072FE3"/>
    <w:rsid w:val="0007381B"/>
    <w:rsid w:val="000738ED"/>
    <w:rsid w:val="00074677"/>
    <w:rsid w:val="00074BA1"/>
    <w:rsid w:val="00074DCC"/>
    <w:rsid w:val="00075951"/>
    <w:rsid w:val="00075CEB"/>
    <w:rsid w:val="00076FFB"/>
    <w:rsid w:val="00082732"/>
    <w:rsid w:val="00082934"/>
    <w:rsid w:val="00082CC4"/>
    <w:rsid w:val="00082E5F"/>
    <w:rsid w:val="00083C20"/>
    <w:rsid w:val="00084690"/>
    <w:rsid w:val="00086D68"/>
    <w:rsid w:val="00087261"/>
    <w:rsid w:val="00090898"/>
    <w:rsid w:val="000912FE"/>
    <w:rsid w:val="00092103"/>
    <w:rsid w:val="0009214D"/>
    <w:rsid w:val="000924E2"/>
    <w:rsid w:val="00092782"/>
    <w:rsid w:val="000928B6"/>
    <w:rsid w:val="0009309F"/>
    <w:rsid w:val="0009335C"/>
    <w:rsid w:val="00093476"/>
    <w:rsid w:val="00093EF5"/>
    <w:rsid w:val="00095540"/>
    <w:rsid w:val="00095707"/>
    <w:rsid w:val="0009571C"/>
    <w:rsid w:val="00095761"/>
    <w:rsid w:val="00096FF4"/>
    <w:rsid w:val="000974AE"/>
    <w:rsid w:val="00097BFC"/>
    <w:rsid w:val="000A02EA"/>
    <w:rsid w:val="000A0AA8"/>
    <w:rsid w:val="000A1999"/>
    <w:rsid w:val="000A1DC5"/>
    <w:rsid w:val="000A37E6"/>
    <w:rsid w:val="000A44AF"/>
    <w:rsid w:val="000A558E"/>
    <w:rsid w:val="000A5E94"/>
    <w:rsid w:val="000A6B92"/>
    <w:rsid w:val="000A6F86"/>
    <w:rsid w:val="000A718B"/>
    <w:rsid w:val="000B0F02"/>
    <w:rsid w:val="000B13BC"/>
    <w:rsid w:val="000B37F8"/>
    <w:rsid w:val="000B4383"/>
    <w:rsid w:val="000B4689"/>
    <w:rsid w:val="000B5149"/>
    <w:rsid w:val="000B5374"/>
    <w:rsid w:val="000B60F4"/>
    <w:rsid w:val="000B67FC"/>
    <w:rsid w:val="000B69E3"/>
    <w:rsid w:val="000B72F9"/>
    <w:rsid w:val="000B735B"/>
    <w:rsid w:val="000C0F6E"/>
    <w:rsid w:val="000C25CA"/>
    <w:rsid w:val="000C28DB"/>
    <w:rsid w:val="000C2CB9"/>
    <w:rsid w:val="000C3949"/>
    <w:rsid w:val="000C3A9A"/>
    <w:rsid w:val="000C3E5B"/>
    <w:rsid w:val="000C571A"/>
    <w:rsid w:val="000C5730"/>
    <w:rsid w:val="000C5865"/>
    <w:rsid w:val="000C58B3"/>
    <w:rsid w:val="000C6DDA"/>
    <w:rsid w:val="000C6E21"/>
    <w:rsid w:val="000C7305"/>
    <w:rsid w:val="000D0721"/>
    <w:rsid w:val="000D0E65"/>
    <w:rsid w:val="000D1096"/>
    <w:rsid w:val="000D1561"/>
    <w:rsid w:val="000D1C75"/>
    <w:rsid w:val="000D219E"/>
    <w:rsid w:val="000D26B3"/>
    <w:rsid w:val="000D26C0"/>
    <w:rsid w:val="000D3216"/>
    <w:rsid w:val="000D35FA"/>
    <w:rsid w:val="000D406B"/>
    <w:rsid w:val="000D4097"/>
    <w:rsid w:val="000D4BB4"/>
    <w:rsid w:val="000D52A2"/>
    <w:rsid w:val="000D5EB0"/>
    <w:rsid w:val="000D61F9"/>
    <w:rsid w:val="000D6AA5"/>
    <w:rsid w:val="000D7BF5"/>
    <w:rsid w:val="000E0244"/>
    <w:rsid w:val="000E074D"/>
    <w:rsid w:val="000E0C46"/>
    <w:rsid w:val="000E0CB8"/>
    <w:rsid w:val="000E23DF"/>
    <w:rsid w:val="000E28F5"/>
    <w:rsid w:val="000E32C3"/>
    <w:rsid w:val="000E3938"/>
    <w:rsid w:val="000E5333"/>
    <w:rsid w:val="000E58AE"/>
    <w:rsid w:val="000E781F"/>
    <w:rsid w:val="000F04AB"/>
    <w:rsid w:val="000F405B"/>
    <w:rsid w:val="000F51E1"/>
    <w:rsid w:val="000F5BAC"/>
    <w:rsid w:val="000F5CC4"/>
    <w:rsid w:val="000F6D48"/>
    <w:rsid w:val="000F7D6F"/>
    <w:rsid w:val="00100942"/>
    <w:rsid w:val="001013C0"/>
    <w:rsid w:val="00102707"/>
    <w:rsid w:val="0010278B"/>
    <w:rsid w:val="00104409"/>
    <w:rsid w:val="001045C5"/>
    <w:rsid w:val="00104A1C"/>
    <w:rsid w:val="00104FD5"/>
    <w:rsid w:val="00105602"/>
    <w:rsid w:val="0010602C"/>
    <w:rsid w:val="0010675E"/>
    <w:rsid w:val="00106C84"/>
    <w:rsid w:val="00106F50"/>
    <w:rsid w:val="00107219"/>
    <w:rsid w:val="0011000B"/>
    <w:rsid w:val="0011003B"/>
    <w:rsid w:val="00110808"/>
    <w:rsid w:val="00111938"/>
    <w:rsid w:val="0011235D"/>
    <w:rsid w:val="001138D9"/>
    <w:rsid w:val="001159EE"/>
    <w:rsid w:val="001161F6"/>
    <w:rsid w:val="00116515"/>
    <w:rsid w:val="00116961"/>
    <w:rsid w:val="00116B90"/>
    <w:rsid w:val="00117097"/>
    <w:rsid w:val="001173BE"/>
    <w:rsid w:val="001178C1"/>
    <w:rsid w:val="00117C93"/>
    <w:rsid w:val="00117D55"/>
    <w:rsid w:val="00120077"/>
    <w:rsid w:val="00120DA6"/>
    <w:rsid w:val="0012155B"/>
    <w:rsid w:val="00121BC7"/>
    <w:rsid w:val="00122612"/>
    <w:rsid w:val="00124598"/>
    <w:rsid w:val="00124D82"/>
    <w:rsid w:val="00125200"/>
    <w:rsid w:val="001253E8"/>
    <w:rsid w:val="00125FCB"/>
    <w:rsid w:val="00126974"/>
    <w:rsid w:val="00130198"/>
    <w:rsid w:val="00130305"/>
    <w:rsid w:val="0013083C"/>
    <w:rsid w:val="0013246B"/>
    <w:rsid w:val="00134168"/>
    <w:rsid w:val="0013466A"/>
    <w:rsid w:val="001349ED"/>
    <w:rsid w:val="00134C81"/>
    <w:rsid w:val="001358FA"/>
    <w:rsid w:val="00135BDF"/>
    <w:rsid w:val="00137FCB"/>
    <w:rsid w:val="001417BA"/>
    <w:rsid w:val="0014291C"/>
    <w:rsid w:val="00143325"/>
    <w:rsid w:val="0014363F"/>
    <w:rsid w:val="00144D6C"/>
    <w:rsid w:val="00145F19"/>
    <w:rsid w:val="00146775"/>
    <w:rsid w:val="0014765C"/>
    <w:rsid w:val="001504D2"/>
    <w:rsid w:val="00150D11"/>
    <w:rsid w:val="0015152A"/>
    <w:rsid w:val="001515F8"/>
    <w:rsid w:val="00152564"/>
    <w:rsid w:val="00154506"/>
    <w:rsid w:val="0015468D"/>
    <w:rsid w:val="001546FF"/>
    <w:rsid w:val="00156115"/>
    <w:rsid w:val="001561A6"/>
    <w:rsid w:val="00157CDA"/>
    <w:rsid w:val="001602BD"/>
    <w:rsid w:val="001616F8"/>
    <w:rsid w:val="00161C84"/>
    <w:rsid w:val="00161F52"/>
    <w:rsid w:val="00161F55"/>
    <w:rsid w:val="00164BAC"/>
    <w:rsid w:val="00164FA2"/>
    <w:rsid w:val="00165CE9"/>
    <w:rsid w:val="00165D00"/>
    <w:rsid w:val="00166FA9"/>
    <w:rsid w:val="00167218"/>
    <w:rsid w:val="0017032C"/>
    <w:rsid w:val="001703B9"/>
    <w:rsid w:val="00170D54"/>
    <w:rsid w:val="00171893"/>
    <w:rsid w:val="00171E55"/>
    <w:rsid w:val="0017215B"/>
    <w:rsid w:val="00172197"/>
    <w:rsid w:val="001740DE"/>
    <w:rsid w:val="001750C1"/>
    <w:rsid w:val="001764DD"/>
    <w:rsid w:val="00176A2E"/>
    <w:rsid w:val="001770F2"/>
    <w:rsid w:val="00180314"/>
    <w:rsid w:val="001806CA"/>
    <w:rsid w:val="00180A7E"/>
    <w:rsid w:val="00180B04"/>
    <w:rsid w:val="001812CC"/>
    <w:rsid w:val="00183D68"/>
    <w:rsid w:val="00184743"/>
    <w:rsid w:val="001860A5"/>
    <w:rsid w:val="00187609"/>
    <w:rsid w:val="001926AF"/>
    <w:rsid w:val="00194969"/>
    <w:rsid w:val="001965DE"/>
    <w:rsid w:val="00197AAD"/>
    <w:rsid w:val="00197BE7"/>
    <w:rsid w:val="001A050F"/>
    <w:rsid w:val="001A096A"/>
    <w:rsid w:val="001A0E09"/>
    <w:rsid w:val="001A10A3"/>
    <w:rsid w:val="001A1299"/>
    <w:rsid w:val="001A4D17"/>
    <w:rsid w:val="001A5085"/>
    <w:rsid w:val="001A5103"/>
    <w:rsid w:val="001A5F3A"/>
    <w:rsid w:val="001A6B81"/>
    <w:rsid w:val="001A750E"/>
    <w:rsid w:val="001A7569"/>
    <w:rsid w:val="001A78DF"/>
    <w:rsid w:val="001A7BBC"/>
    <w:rsid w:val="001B02D8"/>
    <w:rsid w:val="001B142A"/>
    <w:rsid w:val="001B17A1"/>
    <w:rsid w:val="001B3935"/>
    <w:rsid w:val="001B43A7"/>
    <w:rsid w:val="001B4D00"/>
    <w:rsid w:val="001B4DCB"/>
    <w:rsid w:val="001B5A1B"/>
    <w:rsid w:val="001B68C9"/>
    <w:rsid w:val="001B69F6"/>
    <w:rsid w:val="001B7CC6"/>
    <w:rsid w:val="001C00D9"/>
    <w:rsid w:val="001C1DA1"/>
    <w:rsid w:val="001C25B9"/>
    <w:rsid w:val="001C273A"/>
    <w:rsid w:val="001C2B18"/>
    <w:rsid w:val="001C3450"/>
    <w:rsid w:val="001C48B2"/>
    <w:rsid w:val="001C4E02"/>
    <w:rsid w:val="001C5BA2"/>
    <w:rsid w:val="001C6CDA"/>
    <w:rsid w:val="001C74B0"/>
    <w:rsid w:val="001C7DA1"/>
    <w:rsid w:val="001D2278"/>
    <w:rsid w:val="001D291B"/>
    <w:rsid w:val="001D3434"/>
    <w:rsid w:val="001D3C77"/>
    <w:rsid w:val="001D4366"/>
    <w:rsid w:val="001D49A9"/>
    <w:rsid w:val="001D4E2A"/>
    <w:rsid w:val="001D4F6A"/>
    <w:rsid w:val="001D5FE6"/>
    <w:rsid w:val="001D6B3D"/>
    <w:rsid w:val="001D7A6A"/>
    <w:rsid w:val="001E15AB"/>
    <w:rsid w:val="001E1612"/>
    <w:rsid w:val="001E2D0C"/>
    <w:rsid w:val="001E41E8"/>
    <w:rsid w:val="001E55F1"/>
    <w:rsid w:val="001E6CDE"/>
    <w:rsid w:val="001E6D64"/>
    <w:rsid w:val="001E7B97"/>
    <w:rsid w:val="001F00FF"/>
    <w:rsid w:val="001F0F56"/>
    <w:rsid w:val="001F0FDA"/>
    <w:rsid w:val="001F1433"/>
    <w:rsid w:val="001F194E"/>
    <w:rsid w:val="001F2530"/>
    <w:rsid w:val="001F27DA"/>
    <w:rsid w:val="001F3042"/>
    <w:rsid w:val="001F44AB"/>
    <w:rsid w:val="001F6056"/>
    <w:rsid w:val="001F7F3E"/>
    <w:rsid w:val="002002E1"/>
    <w:rsid w:val="00200B4C"/>
    <w:rsid w:val="00200FDD"/>
    <w:rsid w:val="00201524"/>
    <w:rsid w:val="00201AAD"/>
    <w:rsid w:val="00201C66"/>
    <w:rsid w:val="0020227E"/>
    <w:rsid w:val="002029E2"/>
    <w:rsid w:val="00202A29"/>
    <w:rsid w:val="00202B77"/>
    <w:rsid w:val="00203372"/>
    <w:rsid w:val="0020361D"/>
    <w:rsid w:val="00203889"/>
    <w:rsid w:val="00203AC8"/>
    <w:rsid w:val="002057E6"/>
    <w:rsid w:val="002059AC"/>
    <w:rsid w:val="00205DC3"/>
    <w:rsid w:val="00207434"/>
    <w:rsid w:val="0020788C"/>
    <w:rsid w:val="002114FD"/>
    <w:rsid w:val="0021189B"/>
    <w:rsid w:val="00211F2F"/>
    <w:rsid w:val="0021211B"/>
    <w:rsid w:val="00212C51"/>
    <w:rsid w:val="002131E5"/>
    <w:rsid w:val="002153DB"/>
    <w:rsid w:val="00217244"/>
    <w:rsid w:val="002173FD"/>
    <w:rsid w:val="00217635"/>
    <w:rsid w:val="00217636"/>
    <w:rsid w:val="00217B71"/>
    <w:rsid w:val="002200A9"/>
    <w:rsid w:val="0022084A"/>
    <w:rsid w:val="00220EE8"/>
    <w:rsid w:val="00221082"/>
    <w:rsid w:val="002223A5"/>
    <w:rsid w:val="00224638"/>
    <w:rsid w:val="002247BB"/>
    <w:rsid w:val="00224C9E"/>
    <w:rsid w:val="002253C5"/>
    <w:rsid w:val="002254A2"/>
    <w:rsid w:val="002258B7"/>
    <w:rsid w:val="002258E0"/>
    <w:rsid w:val="00225D0D"/>
    <w:rsid w:val="00226388"/>
    <w:rsid w:val="00227318"/>
    <w:rsid w:val="00227D57"/>
    <w:rsid w:val="00227F8D"/>
    <w:rsid w:val="00231303"/>
    <w:rsid w:val="0023198C"/>
    <w:rsid w:val="00232006"/>
    <w:rsid w:val="00233954"/>
    <w:rsid w:val="00233E4F"/>
    <w:rsid w:val="0023423F"/>
    <w:rsid w:val="002343E7"/>
    <w:rsid w:val="0023458A"/>
    <w:rsid w:val="002352BB"/>
    <w:rsid w:val="002407C0"/>
    <w:rsid w:val="00241C93"/>
    <w:rsid w:val="00241F28"/>
    <w:rsid w:val="00241F64"/>
    <w:rsid w:val="00242A95"/>
    <w:rsid w:val="00242B5D"/>
    <w:rsid w:val="00243A49"/>
    <w:rsid w:val="00243D0C"/>
    <w:rsid w:val="0024467F"/>
    <w:rsid w:val="00245A17"/>
    <w:rsid w:val="0024620B"/>
    <w:rsid w:val="00246BD0"/>
    <w:rsid w:val="00247CDE"/>
    <w:rsid w:val="0025008A"/>
    <w:rsid w:val="00250A1E"/>
    <w:rsid w:val="002517D0"/>
    <w:rsid w:val="00251DF6"/>
    <w:rsid w:val="00252432"/>
    <w:rsid w:val="0025245F"/>
    <w:rsid w:val="002528F6"/>
    <w:rsid w:val="002546DB"/>
    <w:rsid w:val="002552FF"/>
    <w:rsid w:val="002559C1"/>
    <w:rsid w:val="00256503"/>
    <w:rsid w:val="002565B1"/>
    <w:rsid w:val="00256E61"/>
    <w:rsid w:val="0026006F"/>
    <w:rsid w:val="00262378"/>
    <w:rsid w:val="002626D8"/>
    <w:rsid w:val="002634A0"/>
    <w:rsid w:val="00263D14"/>
    <w:rsid w:val="00263DE1"/>
    <w:rsid w:val="0026599B"/>
    <w:rsid w:val="00266806"/>
    <w:rsid w:val="002668C2"/>
    <w:rsid w:val="00267B2F"/>
    <w:rsid w:val="00267F32"/>
    <w:rsid w:val="002701EA"/>
    <w:rsid w:val="0027044D"/>
    <w:rsid w:val="00271643"/>
    <w:rsid w:val="00271E50"/>
    <w:rsid w:val="00271F84"/>
    <w:rsid w:val="0027238B"/>
    <w:rsid w:val="00272FB7"/>
    <w:rsid w:val="00273559"/>
    <w:rsid w:val="00273EA1"/>
    <w:rsid w:val="0027474F"/>
    <w:rsid w:val="002747AE"/>
    <w:rsid w:val="0027480F"/>
    <w:rsid w:val="00274AFF"/>
    <w:rsid w:val="00276084"/>
    <w:rsid w:val="002778AA"/>
    <w:rsid w:val="00277C50"/>
    <w:rsid w:val="002800A5"/>
    <w:rsid w:val="00280704"/>
    <w:rsid w:val="0028161F"/>
    <w:rsid w:val="00281D8A"/>
    <w:rsid w:val="00281D8D"/>
    <w:rsid w:val="00284D5D"/>
    <w:rsid w:val="00291C9D"/>
    <w:rsid w:val="00292C0B"/>
    <w:rsid w:val="00292D3C"/>
    <w:rsid w:val="00294049"/>
    <w:rsid w:val="00294E0F"/>
    <w:rsid w:val="002952F2"/>
    <w:rsid w:val="0029569D"/>
    <w:rsid w:val="00295E19"/>
    <w:rsid w:val="00296CAD"/>
    <w:rsid w:val="00296EDD"/>
    <w:rsid w:val="002A0D35"/>
    <w:rsid w:val="002A1221"/>
    <w:rsid w:val="002A2F21"/>
    <w:rsid w:val="002A3078"/>
    <w:rsid w:val="002A3714"/>
    <w:rsid w:val="002A5578"/>
    <w:rsid w:val="002A56C1"/>
    <w:rsid w:val="002A61F8"/>
    <w:rsid w:val="002A638B"/>
    <w:rsid w:val="002A67C0"/>
    <w:rsid w:val="002A67CE"/>
    <w:rsid w:val="002A70EC"/>
    <w:rsid w:val="002A7B26"/>
    <w:rsid w:val="002B114C"/>
    <w:rsid w:val="002B1A05"/>
    <w:rsid w:val="002B1EB8"/>
    <w:rsid w:val="002B217F"/>
    <w:rsid w:val="002B22CB"/>
    <w:rsid w:val="002B35F1"/>
    <w:rsid w:val="002B3886"/>
    <w:rsid w:val="002B52E3"/>
    <w:rsid w:val="002B5A59"/>
    <w:rsid w:val="002B5F4E"/>
    <w:rsid w:val="002B612D"/>
    <w:rsid w:val="002B6488"/>
    <w:rsid w:val="002B7EBB"/>
    <w:rsid w:val="002C0043"/>
    <w:rsid w:val="002C048D"/>
    <w:rsid w:val="002C0D29"/>
    <w:rsid w:val="002C13AF"/>
    <w:rsid w:val="002C22A0"/>
    <w:rsid w:val="002C3DB5"/>
    <w:rsid w:val="002C3DF9"/>
    <w:rsid w:val="002C4621"/>
    <w:rsid w:val="002C5B1C"/>
    <w:rsid w:val="002C68D1"/>
    <w:rsid w:val="002C6C4C"/>
    <w:rsid w:val="002D0073"/>
    <w:rsid w:val="002D028A"/>
    <w:rsid w:val="002D050F"/>
    <w:rsid w:val="002D064F"/>
    <w:rsid w:val="002D177B"/>
    <w:rsid w:val="002D1E15"/>
    <w:rsid w:val="002D2066"/>
    <w:rsid w:val="002D2622"/>
    <w:rsid w:val="002D29EF"/>
    <w:rsid w:val="002D2ABC"/>
    <w:rsid w:val="002D2DF4"/>
    <w:rsid w:val="002D58DE"/>
    <w:rsid w:val="002D5EF3"/>
    <w:rsid w:val="002D5F2F"/>
    <w:rsid w:val="002D62EA"/>
    <w:rsid w:val="002D6AE6"/>
    <w:rsid w:val="002D6E87"/>
    <w:rsid w:val="002D78CC"/>
    <w:rsid w:val="002D7EC5"/>
    <w:rsid w:val="002E1043"/>
    <w:rsid w:val="002E1B2B"/>
    <w:rsid w:val="002E20A6"/>
    <w:rsid w:val="002E20D1"/>
    <w:rsid w:val="002E371C"/>
    <w:rsid w:val="002E54BF"/>
    <w:rsid w:val="002E616B"/>
    <w:rsid w:val="002E629D"/>
    <w:rsid w:val="002E67C5"/>
    <w:rsid w:val="002E7EC1"/>
    <w:rsid w:val="002F0101"/>
    <w:rsid w:val="002F0524"/>
    <w:rsid w:val="002F076B"/>
    <w:rsid w:val="002F0850"/>
    <w:rsid w:val="002F085A"/>
    <w:rsid w:val="002F0F0C"/>
    <w:rsid w:val="002F2182"/>
    <w:rsid w:val="002F29FF"/>
    <w:rsid w:val="002F4380"/>
    <w:rsid w:val="002F5033"/>
    <w:rsid w:val="002F64E3"/>
    <w:rsid w:val="002F69AA"/>
    <w:rsid w:val="0030041C"/>
    <w:rsid w:val="00300B37"/>
    <w:rsid w:val="003016D4"/>
    <w:rsid w:val="00302165"/>
    <w:rsid w:val="00302341"/>
    <w:rsid w:val="00303A41"/>
    <w:rsid w:val="003043A1"/>
    <w:rsid w:val="003043A6"/>
    <w:rsid w:val="00304CE2"/>
    <w:rsid w:val="00305EA5"/>
    <w:rsid w:val="00307730"/>
    <w:rsid w:val="00307D8C"/>
    <w:rsid w:val="00307FA8"/>
    <w:rsid w:val="00311CCC"/>
    <w:rsid w:val="00311E7D"/>
    <w:rsid w:val="0031270F"/>
    <w:rsid w:val="00312AD0"/>
    <w:rsid w:val="0031469A"/>
    <w:rsid w:val="00314DD6"/>
    <w:rsid w:val="00316204"/>
    <w:rsid w:val="00316C53"/>
    <w:rsid w:val="00317897"/>
    <w:rsid w:val="003208A4"/>
    <w:rsid w:val="00320D32"/>
    <w:rsid w:val="003224E8"/>
    <w:rsid w:val="00322ACA"/>
    <w:rsid w:val="00323444"/>
    <w:rsid w:val="00323B9A"/>
    <w:rsid w:val="00323CEF"/>
    <w:rsid w:val="00324BC1"/>
    <w:rsid w:val="003268FF"/>
    <w:rsid w:val="00326955"/>
    <w:rsid w:val="00326EF9"/>
    <w:rsid w:val="00327607"/>
    <w:rsid w:val="003308BE"/>
    <w:rsid w:val="00330EE4"/>
    <w:rsid w:val="00332AE8"/>
    <w:rsid w:val="00333993"/>
    <w:rsid w:val="003339E4"/>
    <w:rsid w:val="00335CAE"/>
    <w:rsid w:val="00335D92"/>
    <w:rsid w:val="00335EC3"/>
    <w:rsid w:val="00335EEE"/>
    <w:rsid w:val="003362E5"/>
    <w:rsid w:val="00337556"/>
    <w:rsid w:val="00337C4E"/>
    <w:rsid w:val="003415A9"/>
    <w:rsid w:val="0034192A"/>
    <w:rsid w:val="00341D8A"/>
    <w:rsid w:val="00342638"/>
    <w:rsid w:val="00342BE0"/>
    <w:rsid w:val="00343461"/>
    <w:rsid w:val="00343ED5"/>
    <w:rsid w:val="00343EDE"/>
    <w:rsid w:val="00344317"/>
    <w:rsid w:val="003467F1"/>
    <w:rsid w:val="00346D25"/>
    <w:rsid w:val="00347357"/>
    <w:rsid w:val="003473FE"/>
    <w:rsid w:val="0034757C"/>
    <w:rsid w:val="00350066"/>
    <w:rsid w:val="00350BAC"/>
    <w:rsid w:val="00351AD8"/>
    <w:rsid w:val="00351B40"/>
    <w:rsid w:val="00353C11"/>
    <w:rsid w:val="00353DE5"/>
    <w:rsid w:val="00354A11"/>
    <w:rsid w:val="0035533D"/>
    <w:rsid w:val="00355BC7"/>
    <w:rsid w:val="00357608"/>
    <w:rsid w:val="00360051"/>
    <w:rsid w:val="003613A0"/>
    <w:rsid w:val="003617D4"/>
    <w:rsid w:val="0036182C"/>
    <w:rsid w:val="0036298D"/>
    <w:rsid w:val="003634F2"/>
    <w:rsid w:val="00366677"/>
    <w:rsid w:val="0036704C"/>
    <w:rsid w:val="003674F6"/>
    <w:rsid w:val="00370BA6"/>
    <w:rsid w:val="003725B2"/>
    <w:rsid w:val="003727E4"/>
    <w:rsid w:val="00372D81"/>
    <w:rsid w:val="00372F88"/>
    <w:rsid w:val="00373ACF"/>
    <w:rsid w:val="00374202"/>
    <w:rsid w:val="0037725E"/>
    <w:rsid w:val="00377B4A"/>
    <w:rsid w:val="003806AB"/>
    <w:rsid w:val="00380E2B"/>
    <w:rsid w:val="00381BCC"/>
    <w:rsid w:val="00382FF5"/>
    <w:rsid w:val="00384069"/>
    <w:rsid w:val="00384212"/>
    <w:rsid w:val="003843F5"/>
    <w:rsid w:val="00386004"/>
    <w:rsid w:val="00387145"/>
    <w:rsid w:val="003874F6"/>
    <w:rsid w:val="00387B54"/>
    <w:rsid w:val="003915AB"/>
    <w:rsid w:val="00393448"/>
    <w:rsid w:val="00393506"/>
    <w:rsid w:val="0039395E"/>
    <w:rsid w:val="003946FF"/>
    <w:rsid w:val="003947A7"/>
    <w:rsid w:val="00394FB9"/>
    <w:rsid w:val="00395190"/>
    <w:rsid w:val="00396091"/>
    <w:rsid w:val="00397CDF"/>
    <w:rsid w:val="00397F2F"/>
    <w:rsid w:val="003A0262"/>
    <w:rsid w:val="003A03E2"/>
    <w:rsid w:val="003A079E"/>
    <w:rsid w:val="003A0D5E"/>
    <w:rsid w:val="003A0F87"/>
    <w:rsid w:val="003A19F9"/>
    <w:rsid w:val="003A1EE0"/>
    <w:rsid w:val="003A1F6B"/>
    <w:rsid w:val="003A3753"/>
    <w:rsid w:val="003A40EC"/>
    <w:rsid w:val="003A4F07"/>
    <w:rsid w:val="003A56B1"/>
    <w:rsid w:val="003A60B6"/>
    <w:rsid w:val="003A60C0"/>
    <w:rsid w:val="003A697B"/>
    <w:rsid w:val="003B0780"/>
    <w:rsid w:val="003B0993"/>
    <w:rsid w:val="003B1008"/>
    <w:rsid w:val="003B1728"/>
    <w:rsid w:val="003B1951"/>
    <w:rsid w:val="003B3CBC"/>
    <w:rsid w:val="003B47DF"/>
    <w:rsid w:val="003B4E85"/>
    <w:rsid w:val="003B4E98"/>
    <w:rsid w:val="003B54C5"/>
    <w:rsid w:val="003B653A"/>
    <w:rsid w:val="003B6A2C"/>
    <w:rsid w:val="003B7E0A"/>
    <w:rsid w:val="003B7EC9"/>
    <w:rsid w:val="003C11D6"/>
    <w:rsid w:val="003C1F39"/>
    <w:rsid w:val="003C2619"/>
    <w:rsid w:val="003C2B06"/>
    <w:rsid w:val="003C40AE"/>
    <w:rsid w:val="003C4116"/>
    <w:rsid w:val="003C60C3"/>
    <w:rsid w:val="003C6169"/>
    <w:rsid w:val="003C6209"/>
    <w:rsid w:val="003D1086"/>
    <w:rsid w:val="003D1C9F"/>
    <w:rsid w:val="003D2CC5"/>
    <w:rsid w:val="003D42F1"/>
    <w:rsid w:val="003D61F7"/>
    <w:rsid w:val="003D6929"/>
    <w:rsid w:val="003D6C84"/>
    <w:rsid w:val="003D6E78"/>
    <w:rsid w:val="003D6EA9"/>
    <w:rsid w:val="003D720C"/>
    <w:rsid w:val="003E1894"/>
    <w:rsid w:val="003E23BF"/>
    <w:rsid w:val="003E380C"/>
    <w:rsid w:val="003E4075"/>
    <w:rsid w:val="003E46F2"/>
    <w:rsid w:val="003E4F35"/>
    <w:rsid w:val="003E55B1"/>
    <w:rsid w:val="003E5BDA"/>
    <w:rsid w:val="003E6985"/>
    <w:rsid w:val="003E7C10"/>
    <w:rsid w:val="003E7EBD"/>
    <w:rsid w:val="003F059B"/>
    <w:rsid w:val="003F0A38"/>
    <w:rsid w:val="003F1705"/>
    <w:rsid w:val="003F1E32"/>
    <w:rsid w:val="003F204D"/>
    <w:rsid w:val="003F2184"/>
    <w:rsid w:val="003F253A"/>
    <w:rsid w:val="003F3FC0"/>
    <w:rsid w:val="003F6253"/>
    <w:rsid w:val="003F6689"/>
    <w:rsid w:val="003F6D92"/>
    <w:rsid w:val="003F7177"/>
    <w:rsid w:val="00400013"/>
    <w:rsid w:val="0040048A"/>
    <w:rsid w:val="00400D7D"/>
    <w:rsid w:val="00401221"/>
    <w:rsid w:val="00401ABF"/>
    <w:rsid w:val="00401C9C"/>
    <w:rsid w:val="004032BE"/>
    <w:rsid w:val="00404020"/>
    <w:rsid w:val="004057C5"/>
    <w:rsid w:val="00405987"/>
    <w:rsid w:val="00406C39"/>
    <w:rsid w:val="00407A6A"/>
    <w:rsid w:val="00407D19"/>
    <w:rsid w:val="00410550"/>
    <w:rsid w:val="004124FC"/>
    <w:rsid w:val="00412627"/>
    <w:rsid w:val="00412A24"/>
    <w:rsid w:val="00412D9B"/>
    <w:rsid w:val="00413DA3"/>
    <w:rsid w:val="00414615"/>
    <w:rsid w:val="00415137"/>
    <w:rsid w:val="004153EE"/>
    <w:rsid w:val="004157DF"/>
    <w:rsid w:val="0041595E"/>
    <w:rsid w:val="00415D72"/>
    <w:rsid w:val="004165CC"/>
    <w:rsid w:val="0041680A"/>
    <w:rsid w:val="00416F7C"/>
    <w:rsid w:val="00417D5B"/>
    <w:rsid w:val="00417D7E"/>
    <w:rsid w:val="0042017C"/>
    <w:rsid w:val="0042032E"/>
    <w:rsid w:val="00421607"/>
    <w:rsid w:val="00421954"/>
    <w:rsid w:val="00421EE2"/>
    <w:rsid w:val="004221F0"/>
    <w:rsid w:val="00423216"/>
    <w:rsid w:val="004236D2"/>
    <w:rsid w:val="0042376D"/>
    <w:rsid w:val="00423D81"/>
    <w:rsid w:val="00424B1C"/>
    <w:rsid w:val="0042601A"/>
    <w:rsid w:val="0042618A"/>
    <w:rsid w:val="004261E3"/>
    <w:rsid w:val="00426586"/>
    <w:rsid w:val="00426909"/>
    <w:rsid w:val="004271B4"/>
    <w:rsid w:val="0043175B"/>
    <w:rsid w:val="00432103"/>
    <w:rsid w:val="004326DF"/>
    <w:rsid w:val="0043301C"/>
    <w:rsid w:val="00434280"/>
    <w:rsid w:val="0043442F"/>
    <w:rsid w:val="004346D4"/>
    <w:rsid w:val="00434E79"/>
    <w:rsid w:val="004365E7"/>
    <w:rsid w:val="004368BE"/>
    <w:rsid w:val="00437975"/>
    <w:rsid w:val="004412A3"/>
    <w:rsid w:val="00441B3A"/>
    <w:rsid w:val="0044249C"/>
    <w:rsid w:val="004425AE"/>
    <w:rsid w:val="00443B58"/>
    <w:rsid w:val="00443C58"/>
    <w:rsid w:val="00444E1D"/>
    <w:rsid w:val="00446475"/>
    <w:rsid w:val="00446ABA"/>
    <w:rsid w:val="004477FD"/>
    <w:rsid w:val="0045008E"/>
    <w:rsid w:val="0045073C"/>
    <w:rsid w:val="004521AA"/>
    <w:rsid w:val="00452A41"/>
    <w:rsid w:val="004535B6"/>
    <w:rsid w:val="00454370"/>
    <w:rsid w:val="00454388"/>
    <w:rsid w:val="00454E80"/>
    <w:rsid w:val="0045648F"/>
    <w:rsid w:val="00456760"/>
    <w:rsid w:val="004572B5"/>
    <w:rsid w:val="00457A7E"/>
    <w:rsid w:val="004603E5"/>
    <w:rsid w:val="004605B6"/>
    <w:rsid w:val="00460672"/>
    <w:rsid w:val="00460A32"/>
    <w:rsid w:val="0046159B"/>
    <w:rsid w:val="004630F4"/>
    <w:rsid w:val="00463A5F"/>
    <w:rsid w:val="00463D6D"/>
    <w:rsid w:val="00464D47"/>
    <w:rsid w:val="00464FC0"/>
    <w:rsid w:val="0046515D"/>
    <w:rsid w:val="004669A4"/>
    <w:rsid w:val="00466C66"/>
    <w:rsid w:val="004725E7"/>
    <w:rsid w:val="00473B6A"/>
    <w:rsid w:val="00474360"/>
    <w:rsid w:val="00475D0A"/>
    <w:rsid w:val="00475ECA"/>
    <w:rsid w:val="004763B4"/>
    <w:rsid w:val="00476FFE"/>
    <w:rsid w:val="00477861"/>
    <w:rsid w:val="00477A8A"/>
    <w:rsid w:val="004838EF"/>
    <w:rsid w:val="00483A4A"/>
    <w:rsid w:val="00485549"/>
    <w:rsid w:val="004871C5"/>
    <w:rsid w:val="004879C2"/>
    <w:rsid w:val="00487BE4"/>
    <w:rsid w:val="004900D5"/>
    <w:rsid w:val="00490B88"/>
    <w:rsid w:val="00490E30"/>
    <w:rsid w:val="00491795"/>
    <w:rsid w:val="00492B89"/>
    <w:rsid w:val="00494059"/>
    <w:rsid w:val="00494A49"/>
    <w:rsid w:val="00495552"/>
    <w:rsid w:val="0049679E"/>
    <w:rsid w:val="004A080F"/>
    <w:rsid w:val="004A1DBC"/>
    <w:rsid w:val="004A2794"/>
    <w:rsid w:val="004A2C16"/>
    <w:rsid w:val="004A438B"/>
    <w:rsid w:val="004A5B48"/>
    <w:rsid w:val="004A7157"/>
    <w:rsid w:val="004B062F"/>
    <w:rsid w:val="004B0A20"/>
    <w:rsid w:val="004B1225"/>
    <w:rsid w:val="004B1CC1"/>
    <w:rsid w:val="004B2483"/>
    <w:rsid w:val="004B2E1F"/>
    <w:rsid w:val="004B2E2E"/>
    <w:rsid w:val="004B37B3"/>
    <w:rsid w:val="004B493D"/>
    <w:rsid w:val="004B5A27"/>
    <w:rsid w:val="004B6879"/>
    <w:rsid w:val="004B72A0"/>
    <w:rsid w:val="004B7547"/>
    <w:rsid w:val="004C019A"/>
    <w:rsid w:val="004C0BA5"/>
    <w:rsid w:val="004C17BA"/>
    <w:rsid w:val="004C34D3"/>
    <w:rsid w:val="004C354A"/>
    <w:rsid w:val="004C3608"/>
    <w:rsid w:val="004C3862"/>
    <w:rsid w:val="004C4EF5"/>
    <w:rsid w:val="004C77C9"/>
    <w:rsid w:val="004C781E"/>
    <w:rsid w:val="004C7A59"/>
    <w:rsid w:val="004D006A"/>
    <w:rsid w:val="004D0F15"/>
    <w:rsid w:val="004D13EF"/>
    <w:rsid w:val="004D1913"/>
    <w:rsid w:val="004D1B0B"/>
    <w:rsid w:val="004D1CF6"/>
    <w:rsid w:val="004D20DB"/>
    <w:rsid w:val="004D25CD"/>
    <w:rsid w:val="004D2C5D"/>
    <w:rsid w:val="004D3EE2"/>
    <w:rsid w:val="004D6192"/>
    <w:rsid w:val="004D76DF"/>
    <w:rsid w:val="004E0762"/>
    <w:rsid w:val="004E3F5A"/>
    <w:rsid w:val="004E420C"/>
    <w:rsid w:val="004E4D80"/>
    <w:rsid w:val="004E55DD"/>
    <w:rsid w:val="004E5F59"/>
    <w:rsid w:val="004E6314"/>
    <w:rsid w:val="004E655B"/>
    <w:rsid w:val="004E71DD"/>
    <w:rsid w:val="004E7DB7"/>
    <w:rsid w:val="004F0D7B"/>
    <w:rsid w:val="004F12C5"/>
    <w:rsid w:val="004F2945"/>
    <w:rsid w:val="004F352F"/>
    <w:rsid w:val="004F3684"/>
    <w:rsid w:val="004F4E0E"/>
    <w:rsid w:val="004F4E8D"/>
    <w:rsid w:val="004F56F5"/>
    <w:rsid w:val="004F7D43"/>
    <w:rsid w:val="005000EA"/>
    <w:rsid w:val="00500733"/>
    <w:rsid w:val="00501E27"/>
    <w:rsid w:val="005040A6"/>
    <w:rsid w:val="00504252"/>
    <w:rsid w:val="00504808"/>
    <w:rsid w:val="00505BD6"/>
    <w:rsid w:val="00505E28"/>
    <w:rsid w:val="00506AF1"/>
    <w:rsid w:val="00506C3E"/>
    <w:rsid w:val="005072D3"/>
    <w:rsid w:val="005105E8"/>
    <w:rsid w:val="00510761"/>
    <w:rsid w:val="00510F3C"/>
    <w:rsid w:val="00510FC1"/>
    <w:rsid w:val="00511176"/>
    <w:rsid w:val="00511E7B"/>
    <w:rsid w:val="0051227A"/>
    <w:rsid w:val="00513091"/>
    <w:rsid w:val="00513738"/>
    <w:rsid w:val="00513BBE"/>
    <w:rsid w:val="00513E7F"/>
    <w:rsid w:val="005141B9"/>
    <w:rsid w:val="00514622"/>
    <w:rsid w:val="00521259"/>
    <w:rsid w:val="005218CC"/>
    <w:rsid w:val="00521CF6"/>
    <w:rsid w:val="00522D71"/>
    <w:rsid w:val="00523CCA"/>
    <w:rsid w:val="00524B2B"/>
    <w:rsid w:val="00525303"/>
    <w:rsid w:val="00525802"/>
    <w:rsid w:val="005274CB"/>
    <w:rsid w:val="0052796E"/>
    <w:rsid w:val="00527DFB"/>
    <w:rsid w:val="00530750"/>
    <w:rsid w:val="00530DBB"/>
    <w:rsid w:val="005321A0"/>
    <w:rsid w:val="005321CB"/>
    <w:rsid w:val="0053495A"/>
    <w:rsid w:val="005349A7"/>
    <w:rsid w:val="00534A36"/>
    <w:rsid w:val="005354A5"/>
    <w:rsid w:val="00535B6A"/>
    <w:rsid w:val="00535C8E"/>
    <w:rsid w:val="005367B5"/>
    <w:rsid w:val="00537DFC"/>
    <w:rsid w:val="00537FD8"/>
    <w:rsid w:val="005400A6"/>
    <w:rsid w:val="00540EA1"/>
    <w:rsid w:val="0054153F"/>
    <w:rsid w:val="005415DC"/>
    <w:rsid w:val="005418B2"/>
    <w:rsid w:val="00541EBB"/>
    <w:rsid w:val="00542744"/>
    <w:rsid w:val="00542A46"/>
    <w:rsid w:val="005441D8"/>
    <w:rsid w:val="00544D28"/>
    <w:rsid w:val="00550D75"/>
    <w:rsid w:val="00551097"/>
    <w:rsid w:val="005511E5"/>
    <w:rsid w:val="00551386"/>
    <w:rsid w:val="0055144A"/>
    <w:rsid w:val="005532AE"/>
    <w:rsid w:val="005533CB"/>
    <w:rsid w:val="005536D2"/>
    <w:rsid w:val="00553727"/>
    <w:rsid w:val="00553814"/>
    <w:rsid w:val="005558DD"/>
    <w:rsid w:val="005559A6"/>
    <w:rsid w:val="005570CF"/>
    <w:rsid w:val="0055760F"/>
    <w:rsid w:val="00557C3B"/>
    <w:rsid w:val="00560910"/>
    <w:rsid w:val="00560E2C"/>
    <w:rsid w:val="00561514"/>
    <w:rsid w:val="00561C4D"/>
    <w:rsid w:val="00561EE1"/>
    <w:rsid w:val="00562E60"/>
    <w:rsid w:val="00563881"/>
    <w:rsid w:val="00564352"/>
    <w:rsid w:val="005646E4"/>
    <w:rsid w:val="00564B12"/>
    <w:rsid w:val="005659D2"/>
    <w:rsid w:val="00566197"/>
    <w:rsid w:val="00566238"/>
    <w:rsid w:val="00566310"/>
    <w:rsid w:val="00566637"/>
    <w:rsid w:val="00566804"/>
    <w:rsid w:val="00567C86"/>
    <w:rsid w:val="005702F4"/>
    <w:rsid w:val="0057092E"/>
    <w:rsid w:val="00571792"/>
    <w:rsid w:val="00571816"/>
    <w:rsid w:val="00572991"/>
    <w:rsid w:val="00572D88"/>
    <w:rsid w:val="005735A3"/>
    <w:rsid w:val="005738F9"/>
    <w:rsid w:val="00573B55"/>
    <w:rsid w:val="005741C4"/>
    <w:rsid w:val="00574362"/>
    <w:rsid w:val="00574605"/>
    <w:rsid w:val="00575348"/>
    <w:rsid w:val="00575CA2"/>
    <w:rsid w:val="00575F6A"/>
    <w:rsid w:val="00576B1E"/>
    <w:rsid w:val="00577C40"/>
    <w:rsid w:val="005807FA"/>
    <w:rsid w:val="00581336"/>
    <w:rsid w:val="00581D5D"/>
    <w:rsid w:val="005831F9"/>
    <w:rsid w:val="00585326"/>
    <w:rsid w:val="00585A4D"/>
    <w:rsid w:val="00586F8E"/>
    <w:rsid w:val="0058799B"/>
    <w:rsid w:val="00587DEA"/>
    <w:rsid w:val="0059032E"/>
    <w:rsid w:val="00590708"/>
    <w:rsid w:val="00590E22"/>
    <w:rsid w:val="0059145C"/>
    <w:rsid w:val="00591F08"/>
    <w:rsid w:val="00592199"/>
    <w:rsid w:val="00592CBD"/>
    <w:rsid w:val="005935F4"/>
    <w:rsid w:val="00593E88"/>
    <w:rsid w:val="00594BFD"/>
    <w:rsid w:val="005953F7"/>
    <w:rsid w:val="005959B2"/>
    <w:rsid w:val="005A05CC"/>
    <w:rsid w:val="005A114B"/>
    <w:rsid w:val="005A33E5"/>
    <w:rsid w:val="005A4896"/>
    <w:rsid w:val="005A4C9C"/>
    <w:rsid w:val="005A699D"/>
    <w:rsid w:val="005B01D1"/>
    <w:rsid w:val="005B01E2"/>
    <w:rsid w:val="005B091C"/>
    <w:rsid w:val="005B12AB"/>
    <w:rsid w:val="005B1534"/>
    <w:rsid w:val="005B233F"/>
    <w:rsid w:val="005B329C"/>
    <w:rsid w:val="005B3A00"/>
    <w:rsid w:val="005B4FAD"/>
    <w:rsid w:val="005B5079"/>
    <w:rsid w:val="005B5757"/>
    <w:rsid w:val="005B5E72"/>
    <w:rsid w:val="005B77EE"/>
    <w:rsid w:val="005C0C96"/>
    <w:rsid w:val="005C113C"/>
    <w:rsid w:val="005C1404"/>
    <w:rsid w:val="005C4469"/>
    <w:rsid w:val="005C4771"/>
    <w:rsid w:val="005C4A77"/>
    <w:rsid w:val="005C4B27"/>
    <w:rsid w:val="005C4D6C"/>
    <w:rsid w:val="005C5163"/>
    <w:rsid w:val="005C5DA1"/>
    <w:rsid w:val="005C7F2B"/>
    <w:rsid w:val="005D0C5E"/>
    <w:rsid w:val="005D0CBC"/>
    <w:rsid w:val="005D1171"/>
    <w:rsid w:val="005D1745"/>
    <w:rsid w:val="005D1C82"/>
    <w:rsid w:val="005D1E6E"/>
    <w:rsid w:val="005D252B"/>
    <w:rsid w:val="005D2D92"/>
    <w:rsid w:val="005D3487"/>
    <w:rsid w:val="005D376C"/>
    <w:rsid w:val="005D379C"/>
    <w:rsid w:val="005D37A6"/>
    <w:rsid w:val="005D3B78"/>
    <w:rsid w:val="005D4652"/>
    <w:rsid w:val="005D600F"/>
    <w:rsid w:val="005D68DD"/>
    <w:rsid w:val="005E05DB"/>
    <w:rsid w:val="005E072D"/>
    <w:rsid w:val="005E160D"/>
    <w:rsid w:val="005E2C54"/>
    <w:rsid w:val="005E35DD"/>
    <w:rsid w:val="005E4095"/>
    <w:rsid w:val="005E4541"/>
    <w:rsid w:val="005E4D61"/>
    <w:rsid w:val="005E5EE3"/>
    <w:rsid w:val="005E7697"/>
    <w:rsid w:val="005F00FB"/>
    <w:rsid w:val="005F0F81"/>
    <w:rsid w:val="005F1805"/>
    <w:rsid w:val="005F1960"/>
    <w:rsid w:val="005F1B3E"/>
    <w:rsid w:val="005F20E2"/>
    <w:rsid w:val="005F3083"/>
    <w:rsid w:val="005F33C7"/>
    <w:rsid w:val="005F35B8"/>
    <w:rsid w:val="005F4284"/>
    <w:rsid w:val="005F4752"/>
    <w:rsid w:val="005F49F6"/>
    <w:rsid w:val="005F51E8"/>
    <w:rsid w:val="005F5335"/>
    <w:rsid w:val="005F53E2"/>
    <w:rsid w:val="005F6209"/>
    <w:rsid w:val="005F6421"/>
    <w:rsid w:val="005F66EE"/>
    <w:rsid w:val="005F6997"/>
    <w:rsid w:val="005F6C1B"/>
    <w:rsid w:val="005F72C5"/>
    <w:rsid w:val="005F77D4"/>
    <w:rsid w:val="00600285"/>
    <w:rsid w:val="00600B7B"/>
    <w:rsid w:val="00600BAD"/>
    <w:rsid w:val="006016E6"/>
    <w:rsid w:val="00601BEF"/>
    <w:rsid w:val="006020B1"/>
    <w:rsid w:val="0060330A"/>
    <w:rsid w:val="006040F1"/>
    <w:rsid w:val="00605C9D"/>
    <w:rsid w:val="00606DC8"/>
    <w:rsid w:val="00606EE4"/>
    <w:rsid w:val="006071F4"/>
    <w:rsid w:val="00610AB0"/>
    <w:rsid w:val="0061198C"/>
    <w:rsid w:val="00611A37"/>
    <w:rsid w:val="00612DC4"/>
    <w:rsid w:val="00613075"/>
    <w:rsid w:val="006134DA"/>
    <w:rsid w:val="0061397E"/>
    <w:rsid w:val="00613C96"/>
    <w:rsid w:val="0061409E"/>
    <w:rsid w:val="0061414A"/>
    <w:rsid w:val="006142AC"/>
    <w:rsid w:val="00615FBA"/>
    <w:rsid w:val="00616189"/>
    <w:rsid w:val="00616BDC"/>
    <w:rsid w:val="00617EEB"/>
    <w:rsid w:val="006201C7"/>
    <w:rsid w:val="0062091F"/>
    <w:rsid w:val="0062095A"/>
    <w:rsid w:val="00620E4E"/>
    <w:rsid w:val="0062152C"/>
    <w:rsid w:val="006217DD"/>
    <w:rsid w:val="00621AE3"/>
    <w:rsid w:val="00623CA1"/>
    <w:rsid w:val="00624E20"/>
    <w:rsid w:val="0062534C"/>
    <w:rsid w:val="006267AC"/>
    <w:rsid w:val="006268A3"/>
    <w:rsid w:val="0062707E"/>
    <w:rsid w:val="00627178"/>
    <w:rsid w:val="00627DF0"/>
    <w:rsid w:val="00627FA3"/>
    <w:rsid w:val="00633450"/>
    <w:rsid w:val="006335A4"/>
    <w:rsid w:val="0063431F"/>
    <w:rsid w:val="006344FD"/>
    <w:rsid w:val="006362C0"/>
    <w:rsid w:val="00636529"/>
    <w:rsid w:val="006365AB"/>
    <w:rsid w:val="00637686"/>
    <w:rsid w:val="00640F6A"/>
    <w:rsid w:val="00642210"/>
    <w:rsid w:val="0064260F"/>
    <w:rsid w:val="006443FE"/>
    <w:rsid w:val="006445F4"/>
    <w:rsid w:val="00644914"/>
    <w:rsid w:val="00644BB6"/>
    <w:rsid w:val="00644F40"/>
    <w:rsid w:val="00645147"/>
    <w:rsid w:val="00645449"/>
    <w:rsid w:val="00645F27"/>
    <w:rsid w:val="0064627D"/>
    <w:rsid w:val="006477E6"/>
    <w:rsid w:val="00647ABA"/>
    <w:rsid w:val="00647FFA"/>
    <w:rsid w:val="00650245"/>
    <w:rsid w:val="0065053D"/>
    <w:rsid w:val="006508BD"/>
    <w:rsid w:val="00651C04"/>
    <w:rsid w:val="006525F9"/>
    <w:rsid w:val="006526DA"/>
    <w:rsid w:val="00653C81"/>
    <w:rsid w:val="00653F45"/>
    <w:rsid w:val="006541C5"/>
    <w:rsid w:val="00654399"/>
    <w:rsid w:val="00655B92"/>
    <w:rsid w:val="00655DF8"/>
    <w:rsid w:val="0065635B"/>
    <w:rsid w:val="00657281"/>
    <w:rsid w:val="0065755C"/>
    <w:rsid w:val="0066253F"/>
    <w:rsid w:val="006627BB"/>
    <w:rsid w:val="006631C0"/>
    <w:rsid w:val="006636BA"/>
    <w:rsid w:val="006647AC"/>
    <w:rsid w:val="006647BB"/>
    <w:rsid w:val="00664F3A"/>
    <w:rsid w:val="00664FF0"/>
    <w:rsid w:val="0066502F"/>
    <w:rsid w:val="006662CC"/>
    <w:rsid w:val="00666724"/>
    <w:rsid w:val="00666C5A"/>
    <w:rsid w:val="00666E87"/>
    <w:rsid w:val="006700A4"/>
    <w:rsid w:val="006724BC"/>
    <w:rsid w:val="00673664"/>
    <w:rsid w:val="00674D27"/>
    <w:rsid w:val="006752C2"/>
    <w:rsid w:val="00675451"/>
    <w:rsid w:val="006765EC"/>
    <w:rsid w:val="00676B42"/>
    <w:rsid w:val="006803A7"/>
    <w:rsid w:val="00680453"/>
    <w:rsid w:val="00680EB7"/>
    <w:rsid w:val="0068199A"/>
    <w:rsid w:val="00681E00"/>
    <w:rsid w:val="0068253E"/>
    <w:rsid w:val="00682727"/>
    <w:rsid w:val="00682802"/>
    <w:rsid w:val="00682C17"/>
    <w:rsid w:val="0068352E"/>
    <w:rsid w:val="00683A69"/>
    <w:rsid w:val="00685367"/>
    <w:rsid w:val="00685753"/>
    <w:rsid w:val="00685D32"/>
    <w:rsid w:val="0068610B"/>
    <w:rsid w:val="006864EB"/>
    <w:rsid w:val="00690001"/>
    <w:rsid w:val="006902E8"/>
    <w:rsid w:val="006912DB"/>
    <w:rsid w:val="0069168B"/>
    <w:rsid w:val="006916C8"/>
    <w:rsid w:val="006921AC"/>
    <w:rsid w:val="006923E8"/>
    <w:rsid w:val="00693A6E"/>
    <w:rsid w:val="006956ED"/>
    <w:rsid w:val="0069667F"/>
    <w:rsid w:val="00697279"/>
    <w:rsid w:val="00697793"/>
    <w:rsid w:val="00697ADB"/>
    <w:rsid w:val="006A0CC2"/>
    <w:rsid w:val="006A10AC"/>
    <w:rsid w:val="006A16DC"/>
    <w:rsid w:val="006A198E"/>
    <w:rsid w:val="006A2F6D"/>
    <w:rsid w:val="006A2F8F"/>
    <w:rsid w:val="006A3449"/>
    <w:rsid w:val="006A3CD3"/>
    <w:rsid w:val="006A3E3B"/>
    <w:rsid w:val="006A3F33"/>
    <w:rsid w:val="006A409A"/>
    <w:rsid w:val="006A4C55"/>
    <w:rsid w:val="006A4FBA"/>
    <w:rsid w:val="006A5369"/>
    <w:rsid w:val="006A61FF"/>
    <w:rsid w:val="006A68A8"/>
    <w:rsid w:val="006A7792"/>
    <w:rsid w:val="006A7BD6"/>
    <w:rsid w:val="006A7E56"/>
    <w:rsid w:val="006B05AF"/>
    <w:rsid w:val="006B0D94"/>
    <w:rsid w:val="006B19E8"/>
    <w:rsid w:val="006B3C66"/>
    <w:rsid w:val="006B5289"/>
    <w:rsid w:val="006B5380"/>
    <w:rsid w:val="006B635E"/>
    <w:rsid w:val="006B64A9"/>
    <w:rsid w:val="006B67D3"/>
    <w:rsid w:val="006B6E5D"/>
    <w:rsid w:val="006B7698"/>
    <w:rsid w:val="006B77E7"/>
    <w:rsid w:val="006C0BA8"/>
    <w:rsid w:val="006C2988"/>
    <w:rsid w:val="006C29E6"/>
    <w:rsid w:val="006C4FD8"/>
    <w:rsid w:val="006C52CA"/>
    <w:rsid w:val="006C58FF"/>
    <w:rsid w:val="006C7F46"/>
    <w:rsid w:val="006D1281"/>
    <w:rsid w:val="006D1A6A"/>
    <w:rsid w:val="006D227A"/>
    <w:rsid w:val="006D259B"/>
    <w:rsid w:val="006D3D6F"/>
    <w:rsid w:val="006D3EBC"/>
    <w:rsid w:val="006D3FF1"/>
    <w:rsid w:val="006D42EA"/>
    <w:rsid w:val="006D62B7"/>
    <w:rsid w:val="006D6D04"/>
    <w:rsid w:val="006D7414"/>
    <w:rsid w:val="006D7472"/>
    <w:rsid w:val="006D7C14"/>
    <w:rsid w:val="006D7F91"/>
    <w:rsid w:val="006E0148"/>
    <w:rsid w:val="006E03B3"/>
    <w:rsid w:val="006E08C7"/>
    <w:rsid w:val="006E0A6C"/>
    <w:rsid w:val="006E2703"/>
    <w:rsid w:val="006E3E3A"/>
    <w:rsid w:val="006E475B"/>
    <w:rsid w:val="006E5935"/>
    <w:rsid w:val="006E62ED"/>
    <w:rsid w:val="006E6B62"/>
    <w:rsid w:val="006E7236"/>
    <w:rsid w:val="006E7360"/>
    <w:rsid w:val="006E77FB"/>
    <w:rsid w:val="006F0287"/>
    <w:rsid w:val="006F04E0"/>
    <w:rsid w:val="006F0C7A"/>
    <w:rsid w:val="006F0C96"/>
    <w:rsid w:val="006F1644"/>
    <w:rsid w:val="006F2905"/>
    <w:rsid w:val="006F2D6C"/>
    <w:rsid w:val="006F3A61"/>
    <w:rsid w:val="006F3F67"/>
    <w:rsid w:val="006F416E"/>
    <w:rsid w:val="006F50D9"/>
    <w:rsid w:val="006F5101"/>
    <w:rsid w:val="006F5136"/>
    <w:rsid w:val="006F55D0"/>
    <w:rsid w:val="006F5692"/>
    <w:rsid w:val="00700F99"/>
    <w:rsid w:val="00701061"/>
    <w:rsid w:val="00701E09"/>
    <w:rsid w:val="00703288"/>
    <w:rsid w:val="00703729"/>
    <w:rsid w:val="00703BBD"/>
    <w:rsid w:val="00703E03"/>
    <w:rsid w:val="00704215"/>
    <w:rsid w:val="00705C33"/>
    <w:rsid w:val="00705E94"/>
    <w:rsid w:val="00705F90"/>
    <w:rsid w:val="00706D99"/>
    <w:rsid w:val="00707500"/>
    <w:rsid w:val="00707783"/>
    <w:rsid w:val="007100B2"/>
    <w:rsid w:val="007108DB"/>
    <w:rsid w:val="00711C48"/>
    <w:rsid w:val="0071463A"/>
    <w:rsid w:val="00715006"/>
    <w:rsid w:val="007152F3"/>
    <w:rsid w:val="007162AD"/>
    <w:rsid w:val="007163BD"/>
    <w:rsid w:val="00716AF5"/>
    <w:rsid w:val="0071714C"/>
    <w:rsid w:val="00717875"/>
    <w:rsid w:val="00720753"/>
    <w:rsid w:val="00722916"/>
    <w:rsid w:val="00722A38"/>
    <w:rsid w:val="00724A86"/>
    <w:rsid w:val="0072513B"/>
    <w:rsid w:val="00726409"/>
    <w:rsid w:val="007265D6"/>
    <w:rsid w:val="007266BB"/>
    <w:rsid w:val="00726722"/>
    <w:rsid w:val="00727C43"/>
    <w:rsid w:val="007303B8"/>
    <w:rsid w:val="00730A6F"/>
    <w:rsid w:val="00732A25"/>
    <w:rsid w:val="00733493"/>
    <w:rsid w:val="007340A9"/>
    <w:rsid w:val="0073440D"/>
    <w:rsid w:val="00734A66"/>
    <w:rsid w:val="00734E97"/>
    <w:rsid w:val="00734F33"/>
    <w:rsid w:val="0073519F"/>
    <w:rsid w:val="0073564A"/>
    <w:rsid w:val="00735766"/>
    <w:rsid w:val="007377BA"/>
    <w:rsid w:val="00737CD1"/>
    <w:rsid w:val="00740B2D"/>
    <w:rsid w:val="00740B49"/>
    <w:rsid w:val="007412F2"/>
    <w:rsid w:val="00741C0F"/>
    <w:rsid w:val="00741D90"/>
    <w:rsid w:val="007434B9"/>
    <w:rsid w:val="007440A1"/>
    <w:rsid w:val="00744615"/>
    <w:rsid w:val="0074492B"/>
    <w:rsid w:val="00746D92"/>
    <w:rsid w:val="00746DFA"/>
    <w:rsid w:val="007474B8"/>
    <w:rsid w:val="00750008"/>
    <w:rsid w:val="00750F27"/>
    <w:rsid w:val="007511A2"/>
    <w:rsid w:val="00751468"/>
    <w:rsid w:val="0075147F"/>
    <w:rsid w:val="00751F59"/>
    <w:rsid w:val="00752967"/>
    <w:rsid w:val="00752DDC"/>
    <w:rsid w:val="00752FD2"/>
    <w:rsid w:val="00752FFB"/>
    <w:rsid w:val="00753190"/>
    <w:rsid w:val="0075379E"/>
    <w:rsid w:val="00754CB7"/>
    <w:rsid w:val="00755831"/>
    <w:rsid w:val="00755CFF"/>
    <w:rsid w:val="007560C5"/>
    <w:rsid w:val="0075685D"/>
    <w:rsid w:val="00756A32"/>
    <w:rsid w:val="00756F73"/>
    <w:rsid w:val="00757744"/>
    <w:rsid w:val="007579FD"/>
    <w:rsid w:val="00757D30"/>
    <w:rsid w:val="00760508"/>
    <w:rsid w:val="00762111"/>
    <w:rsid w:val="0076342E"/>
    <w:rsid w:val="0076350F"/>
    <w:rsid w:val="00765969"/>
    <w:rsid w:val="00765E08"/>
    <w:rsid w:val="00766378"/>
    <w:rsid w:val="00767039"/>
    <w:rsid w:val="0076776D"/>
    <w:rsid w:val="0077015C"/>
    <w:rsid w:val="00772AA6"/>
    <w:rsid w:val="0077323D"/>
    <w:rsid w:val="0077429E"/>
    <w:rsid w:val="00774663"/>
    <w:rsid w:val="0077497D"/>
    <w:rsid w:val="00774B9E"/>
    <w:rsid w:val="00774FF1"/>
    <w:rsid w:val="00775748"/>
    <w:rsid w:val="00776D96"/>
    <w:rsid w:val="007802D5"/>
    <w:rsid w:val="00780E95"/>
    <w:rsid w:val="007810D6"/>
    <w:rsid w:val="007823B9"/>
    <w:rsid w:val="0078267D"/>
    <w:rsid w:val="00782D80"/>
    <w:rsid w:val="00786DB7"/>
    <w:rsid w:val="00787074"/>
    <w:rsid w:val="007876C2"/>
    <w:rsid w:val="00787AA7"/>
    <w:rsid w:val="007910BF"/>
    <w:rsid w:val="0079111E"/>
    <w:rsid w:val="00791EC4"/>
    <w:rsid w:val="00792053"/>
    <w:rsid w:val="00792141"/>
    <w:rsid w:val="00792EE1"/>
    <w:rsid w:val="00792FB1"/>
    <w:rsid w:val="00792FD5"/>
    <w:rsid w:val="00793204"/>
    <w:rsid w:val="00793C6B"/>
    <w:rsid w:val="00793FF1"/>
    <w:rsid w:val="0079438E"/>
    <w:rsid w:val="007954FB"/>
    <w:rsid w:val="00795741"/>
    <w:rsid w:val="00795760"/>
    <w:rsid w:val="007A091E"/>
    <w:rsid w:val="007A0C7E"/>
    <w:rsid w:val="007A2174"/>
    <w:rsid w:val="007A2C0A"/>
    <w:rsid w:val="007A2D97"/>
    <w:rsid w:val="007A3955"/>
    <w:rsid w:val="007A3DD1"/>
    <w:rsid w:val="007A40DB"/>
    <w:rsid w:val="007A453F"/>
    <w:rsid w:val="007A488F"/>
    <w:rsid w:val="007A55AD"/>
    <w:rsid w:val="007A591A"/>
    <w:rsid w:val="007A6258"/>
    <w:rsid w:val="007A74FA"/>
    <w:rsid w:val="007A7BC3"/>
    <w:rsid w:val="007A7D70"/>
    <w:rsid w:val="007B0FDC"/>
    <w:rsid w:val="007B1543"/>
    <w:rsid w:val="007B1B21"/>
    <w:rsid w:val="007B24D2"/>
    <w:rsid w:val="007B2552"/>
    <w:rsid w:val="007B2586"/>
    <w:rsid w:val="007B47C2"/>
    <w:rsid w:val="007B495D"/>
    <w:rsid w:val="007B4EF8"/>
    <w:rsid w:val="007B51EC"/>
    <w:rsid w:val="007C1004"/>
    <w:rsid w:val="007C1BAD"/>
    <w:rsid w:val="007C2F32"/>
    <w:rsid w:val="007C4014"/>
    <w:rsid w:val="007C4F02"/>
    <w:rsid w:val="007C63A3"/>
    <w:rsid w:val="007C6F84"/>
    <w:rsid w:val="007C796E"/>
    <w:rsid w:val="007C7AC1"/>
    <w:rsid w:val="007D1054"/>
    <w:rsid w:val="007D112C"/>
    <w:rsid w:val="007D17C7"/>
    <w:rsid w:val="007D333A"/>
    <w:rsid w:val="007D3852"/>
    <w:rsid w:val="007D3CC2"/>
    <w:rsid w:val="007D4330"/>
    <w:rsid w:val="007D4566"/>
    <w:rsid w:val="007D5DFB"/>
    <w:rsid w:val="007D6BB9"/>
    <w:rsid w:val="007D7231"/>
    <w:rsid w:val="007D7611"/>
    <w:rsid w:val="007E16D8"/>
    <w:rsid w:val="007E1990"/>
    <w:rsid w:val="007E1A02"/>
    <w:rsid w:val="007E1D21"/>
    <w:rsid w:val="007E2074"/>
    <w:rsid w:val="007E3720"/>
    <w:rsid w:val="007E53AD"/>
    <w:rsid w:val="007E5A16"/>
    <w:rsid w:val="007E5ABF"/>
    <w:rsid w:val="007E5D84"/>
    <w:rsid w:val="007E5E90"/>
    <w:rsid w:val="007E6396"/>
    <w:rsid w:val="007E757D"/>
    <w:rsid w:val="007F042F"/>
    <w:rsid w:val="007F0EE1"/>
    <w:rsid w:val="007F392D"/>
    <w:rsid w:val="007F3EDD"/>
    <w:rsid w:val="007F4119"/>
    <w:rsid w:val="007F4235"/>
    <w:rsid w:val="007F49AD"/>
    <w:rsid w:val="007F5BF8"/>
    <w:rsid w:val="007F6700"/>
    <w:rsid w:val="007F6D17"/>
    <w:rsid w:val="007F7355"/>
    <w:rsid w:val="007F778F"/>
    <w:rsid w:val="00800576"/>
    <w:rsid w:val="0080097A"/>
    <w:rsid w:val="00800C59"/>
    <w:rsid w:val="008012FF"/>
    <w:rsid w:val="00801C87"/>
    <w:rsid w:val="00802A6B"/>
    <w:rsid w:val="00802FEB"/>
    <w:rsid w:val="0080362D"/>
    <w:rsid w:val="0080368A"/>
    <w:rsid w:val="0080394F"/>
    <w:rsid w:val="00803A7B"/>
    <w:rsid w:val="00803AEC"/>
    <w:rsid w:val="00804321"/>
    <w:rsid w:val="00804335"/>
    <w:rsid w:val="00805734"/>
    <w:rsid w:val="00805F93"/>
    <w:rsid w:val="00806501"/>
    <w:rsid w:val="0081060E"/>
    <w:rsid w:val="00810DCC"/>
    <w:rsid w:val="00811B85"/>
    <w:rsid w:val="00812D45"/>
    <w:rsid w:val="00813CE7"/>
    <w:rsid w:val="008144B6"/>
    <w:rsid w:val="008150D1"/>
    <w:rsid w:val="00815EAF"/>
    <w:rsid w:val="00816A67"/>
    <w:rsid w:val="00820165"/>
    <w:rsid w:val="008203AA"/>
    <w:rsid w:val="00820A9A"/>
    <w:rsid w:val="00820FA4"/>
    <w:rsid w:val="008215AA"/>
    <w:rsid w:val="00821A2C"/>
    <w:rsid w:val="00821CD9"/>
    <w:rsid w:val="00822EFB"/>
    <w:rsid w:val="0082327A"/>
    <w:rsid w:val="0082444F"/>
    <w:rsid w:val="008246CF"/>
    <w:rsid w:val="00824F41"/>
    <w:rsid w:val="00825613"/>
    <w:rsid w:val="00826678"/>
    <w:rsid w:val="00826B55"/>
    <w:rsid w:val="008273BD"/>
    <w:rsid w:val="008309F3"/>
    <w:rsid w:val="00831B7D"/>
    <w:rsid w:val="00833141"/>
    <w:rsid w:val="00833218"/>
    <w:rsid w:val="008345D4"/>
    <w:rsid w:val="00834770"/>
    <w:rsid w:val="008349FA"/>
    <w:rsid w:val="00834B53"/>
    <w:rsid w:val="008352FD"/>
    <w:rsid w:val="008357AE"/>
    <w:rsid w:val="00835D3A"/>
    <w:rsid w:val="00836AEA"/>
    <w:rsid w:val="00836FEC"/>
    <w:rsid w:val="00837F88"/>
    <w:rsid w:val="00842A90"/>
    <w:rsid w:val="00842F37"/>
    <w:rsid w:val="0084402C"/>
    <w:rsid w:val="00844D26"/>
    <w:rsid w:val="00844FE4"/>
    <w:rsid w:val="008450B8"/>
    <w:rsid w:val="0084688C"/>
    <w:rsid w:val="0085155F"/>
    <w:rsid w:val="00851A94"/>
    <w:rsid w:val="00852012"/>
    <w:rsid w:val="00852120"/>
    <w:rsid w:val="00852368"/>
    <w:rsid w:val="00852710"/>
    <w:rsid w:val="00852D9D"/>
    <w:rsid w:val="00853BB4"/>
    <w:rsid w:val="0085405A"/>
    <w:rsid w:val="008554D1"/>
    <w:rsid w:val="008559C4"/>
    <w:rsid w:val="00855C6F"/>
    <w:rsid w:val="00857A46"/>
    <w:rsid w:val="008614B8"/>
    <w:rsid w:val="0086368D"/>
    <w:rsid w:val="00863E31"/>
    <w:rsid w:val="00864096"/>
    <w:rsid w:val="0086454C"/>
    <w:rsid w:val="00864985"/>
    <w:rsid w:val="00864AC7"/>
    <w:rsid w:val="0086605D"/>
    <w:rsid w:val="008706B4"/>
    <w:rsid w:val="008706EF"/>
    <w:rsid w:val="0087159C"/>
    <w:rsid w:val="008716CB"/>
    <w:rsid w:val="00871888"/>
    <w:rsid w:val="0087344F"/>
    <w:rsid w:val="00873C3A"/>
    <w:rsid w:val="00874D77"/>
    <w:rsid w:val="00874FF8"/>
    <w:rsid w:val="0087514A"/>
    <w:rsid w:val="00875B7F"/>
    <w:rsid w:val="0087603B"/>
    <w:rsid w:val="00876957"/>
    <w:rsid w:val="00876A2E"/>
    <w:rsid w:val="00876D8A"/>
    <w:rsid w:val="008777C8"/>
    <w:rsid w:val="00881C8B"/>
    <w:rsid w:val="00883462"/>
    <w:rsid w:val="0088364D"/>
    <w:rsid w:val="008846A7"/>
    <w:rsid w:val="00885BD7"/>
    <w:rsid w:val="00886022"/>
    <w:rsid w:val="008879E7"/>
    <w:rsid w:val="00890177"/>
    <w:rsid w:val="0089088E"/>
    <w:rsid w:val="00891490"/>
    <w:rsid w:val="00892154"/>
    <w:rsid w:val="00892CC5"/>
    <w:rsid w:val="00893294"/>
    <w:rsid w:val="00893A59"/>
    <w:rsid w:val="00893B64"/>
    <w:rsid w:val="00894207"/>
    <w:rsid w:val="008967AA"/>
    <w:rsid w:val="008A003C"/>
    <w:rsid w:val="008A0AFA"/>
    <w:rsid w:val="008A0B68"/>
    <w:rsid w:val="008A0CC1"/>
    <w:rsid w:val="008A18F7"/>
    <w:rsid w:val="008A19BE"/>
    <w:rsid w:val="008A2101"/>
    <w:rsid w:val="008A2689"/>
    <w:rsid w:val="008A2DD0"/>
    <w:rsid w:val="008A3250"/>
    <w:rsid w:val="008A34C3"/>
    <w:rsid w:val="008A40E8"/>
    <w:rsid w:val="008A43B5"/>
    <w:rsid w:val="008A548F"/>
    <w:rsid w:val="008A55D0"/>
    <w:rsid w:val="008A593C"/>
    <w:rsid w:val="008A599B"/>
    <w:rsid w:val="008A5A31"/>
    <w:rsid w:val="008A5ED2"/>
    <w:rsid w:val="008A68F9"/>
    <w:rsid w:val="008A6995"/>
    <w:rsid w:val="008A6E8C"/>
    <w:rsid w:val="008A7857"/>
    <w:rsid w:val="008A7A9C"/>
    <w:rsid w:val="008B0ECC"/>
    <w:rsid w:val="008B106F"/>
    <w:rsid w:val="008B367A"/>
    <w:rsid w:val="008B37A0"/>
    <w:rsid w:val="008B4504"/>
    <w:rsid w:val="008B451B"/>
    <w:rsid w:val="008B551E"/>
    <w:rsid w:val="008B6902"/>
    <w:rsid w:val="008B71B5"/>
    <w:rsid w:val="008B7A3C"/>
    <w:rsid w:val="008C0B26"/>
    <w:rsid w:val="008C1668"/>
    <w:rsid w:val="008C18BD"/>
    <w:rsid w:val="008C1A7C"/>
    <w:rsid w:val="008C2E35"/>
    <w:rsid w:val="008C44EF"/>
    <w:rsid w:val="008C4D02"/>
    <w:rsid w:val="008C55F6"/>
    <w:rsid w:val="008C5735"/>
    <w:rsid w:val="008C5D0B"/>
    <w:rsid w:val="008C6A99"/>
    <w:rsid w:val="008D06CE"/>
    <w:rsid w:val="008D0D9E"/>
    <w:rsid w:val="008D0EEC"/>
    <w:rsid w:val="008D389F"/>
    <w:rsid w:val="008D3A94"/>
    <w:rsid w:val="008D4261"/>
    <w:rsid w:val="008D478F"/>
    <w:rsid w:val="008D60B9"/>
    <w:rsid w:val="008D67DA"/>
    <w:rsid w:val="008D7247"/>
    <w:rsid w:val="008D7330"/>
    <w:rsid w:val="008D7DED"/>
    <w:rsid w:val="008D7ED8"/>
    <w:rsid w:val="008E20AF"/>
    <w:rsid w:val="008E21C2"/>
    <w:rsid w:val="008E2498"/>
    <w:rsid w:val="008E3B0B"/>
    <w:rsid w:val="008E3C55"/>
    <w:rsid w:val="008E3F14"/>
    <w:rsid w:val="008E4156"/>
    <w:rsid w:val="008E43D3"/>
    <w:rsid w:val="008E4BB4"/>
    <w:rsid w:val="008E5AB3"/>
    <w:rsid w:val="008E75C4"/>
    <w:rsid w:val="008E7618"/>
    <w:rsid w:val="008E7DE7"/>
    <w:rsid w:val="008F0DE9"/>
    <w:rsid w:val="008F1257"/>
    <w:rsid w:val="008F2260"/>
    <w:rsid w:val="008F2753"/>
    <w:rsid w:val="008F2BB5"/>
    <w:rsid w:val="008F41BD"/>
    <w:rsid w:val="008F497B"/>
    <w:rsid w:val="008F498A"/>
    <w:rsid w:val="008F4B03"/>
    <w:rsid w:val="008F528F"/>
    <w:rsid w:val="008F5C0F"/>
    <w:rsid w:val="008F5C73"/>
    <w:rsid w:val="008F682B"/>
    <w:rsid w:val="008F6E52"/>
    <w:rsid w:val="008F7144"/>
    <w:rsid w:val="008F7A22"/>
    <w:rsid w:val="00900010"/>
    <w:rsid w:val="00900A9A"/>
    <w:rsid w:val="00900BF8"/>
    <w:rsid w:val="00901488"/>
    <w:rsid w:val="00901973"/>
    <w:rsid w:val="00901ACB"/>
    <w:rsid w:val="00901C94"/>
    <w:rsid w:val="00901D72"/>
    <w:rsid w:val="0090211A"/>
    <w:rsid w:val="00902386"/>
    <w:rsid w:val="0090354F"/>
    <w:rsid w:val="009038EF"/>
    <w:rsid w:val="00904EA3"/>
    <w:rsid w:val="00907DDC"/>
    <w:rsid w:val="00907F74"/>
    <w:rsid w:val="00911603"/>
    <w:rsid w:val="00911662"/>
    <w:rsid w:val="00911DCA"/>
    <w:rsid w:val="0091235E"/>
    <w:rsid w:val="00912834"/>
    <w:rsid w:val="00912A59"/>
    <w:rsid w:val="00912DCD"/>
    <w:rsid w:val="00912E50"/>
    <w:rsid w:val="009136F1"/>
    <w:rsid w:val="00913E79"/>
    <w:rsid w:val="00913FD3"/>
    <w:rsid w:val="00915127"/>
    <w:rsid w:val="009159A2"/>
    <w:rsid w:val="00917515"/>
    <w:rsid w:val="009179A9"/>
    <w:rsid w:val="00917A4C"/>
    <w:rsid w:val="00917D07"/>
    <w:rsid w:val="00917FA8"/>
    <w:rsid w:val="0092052E"/>
    <w:rsid w:val="0092054B"/>
    <w:rsid w:val="009218A8"/>
    <w:rsid w:val="00922330"/>
    <w:rsid w:val="00924196"/>
    <w:rsid w:val="00924FE6"/>
    <w:rsid w:val="0092561E"/>
    <w:rsid w:val="009257C5"/>
    <w:rsid w:val="009270F6"/>
    <w:rsid w:val="0092728B"/>
    <w:rsid w:val="00927A73"/>
    <w:rsid w:val="00930601"/>
    <w:rsid w:val="009306D6"/>
    <w:rsid w:val="0093085C"/>
    <w:rsid w:val="009313FA"/>
    <w:rsid w:val="0093207F"/>
    <w:rsid w:val="0093240E"/>
    <w:rsid w:val="009325E4"/>
    <w:rsid w:val="00932D03"/>
    <w:rsid w:val="0093388D"/>
    <w:rsid w:val="00933A0A"/>
    <w:rsid w:val="00934FCB"/>
    <w:rsid w:val="00935197"/>
    <w:rsid w:val="00935871"/>
    <w:rsid w:val="009365F4"/>
    <w:rsid w:val="00936B41"/>
    <w:rsid w:val="00937344"/>
    <w:rsid w:val="00941066"/>
    <w:rsid w:val="0094199F"/>
    <w:rsid w:val="00942E7A"/>
    <w:rsid w:val="009440CB"/>
    <w:rsid w:val="00944C94"/>
    <w:rsid w:val="0094523B"/>
    <w:rsid w:val="00945D33"/>
    <w:rsid w:val="009464D9"/>
    <w:rsid w:val="0094699E"/>
    <w:rsid w:val="00946B46"/>
    <w:rsid w:val="009475BC"/>
    <w:rsid w:val="009475F6"/>
    <w:rsid w:val="00947641"/>
    <w:rsid w:val="009478B2"/>
    <w:rsid w:val="00947B61"/>
    <w:rsid w:val="0095029F"/>
    <w:rsid w:val="00950A25"/>
    <w:rsid w:val="00951D89"/>
    <w:rsid w:val="00952371"/>
    <w:rsid w:val="009533E7"/>
    <w:rsid w:val="0095554C"/>
    <w:rsid w:val="0095631A"/>
    <w:rsid w:val="00957695"/>
    <w:rsid w:val="00957D18"/>
    <w:rsid w:val="00957F71"/>
    <w:rsid w:val="00960021"/>
    <w:rsid w:val="009612C5"/>
    <w:rsid w:val="009615F4"/>
    <w:rsid w:val="00961F6A"/>
    <w:rsid w:val="009628CC"/>
    <w:rsid w:val="009630AF"/>
    <w:rsid w:val="0096320C"/>
    <w:rsid w:val="00963460"/>
    <w:rsid w:val="009635E1"/>
    <w:rsid w:val="00963DD3"/>
    <w:rsid w:val="00964E52"/>
    <w:rsid w:val="00965431"/>
    <w:rsid w:val="00965A4A"/>
    <w:rsid w:val="00965D82"/>
    <w:rsid w:val="009671FD"/>
    <w:rsid w:val="0096788B"/>
    <w:rsid w:val="0097010D"/>
    <w:rsid w:val="0097042D"/>
    <w:rsid w:val="00971BE7"/>
    <w:rsid w:val="00972C4D"/>
    <w:rsid w:val="00972DB2"/>
    <w:rsid w:val="0097347B"/>
    <w:rsid w:val="00974B24"/>
    <w:rsid w:val="00974E21"/>
    <w:rsid w:val="00976065"/>
    <w:rsid w:val="00976342"/>
    <w:rsid w:val="00976E8E"/>
    <w:rsid w:val="009778D2"/>
    <w:rsid w:val="0098046F"/>
    <w:rsid w:val="0098069D"/>
    <w:rsid w:val="0098097B"/>
    <w:rsid w:val="009809A0"/>
    <w:rsid w:val="00981307"/>
    <w:rsid w:val="00981D01"/>
    <w:rsid w:val="0098290D"/>
    <w:rsid w:val="00982950"/>
    <w:rsid w:val="00982B00"/>
    <w:rsid w:val="00984D1F"/>
    <w:rsid w:val="00985245"/>
    <w:rsid w:val="0098598B"/>
    <w:rsid w:val="00990E50"/>
    <w:rsid w:val="00992427"/>
    <w:rsid w:val="009926F0"/>
    <w:rsid w:val="00993CC0"/>
    <w:rsid w:val="00993DBF"/>
    <w:rsid w:val="0099436E"/>
    <w:rsid w:val="00994529"/>
    <w:rsid w:val="00995A58"/>
    <w:rsid w:val="00996670"/>
    <w:rsid w:val="009978C1"/>
    <w:rsid w:val="00997C64"/>
    <w:rsid w:val="009A0465"/>
    <w:rsid w:val="009A0E52"/>
    <w:rsid w:val="009A0F49"/>
    <w:rsid w:val="009A0FDE"/>
    <w:rsid w:val="009A19A1"/>
    <w:rsid w:val="009A24F3"/>
    <w:rsid w:val="009A2E40"/>
    <w:rsid w:val="009A542E"/>
    <w:rsid w:val="009A5B87"/>
    <w:rsid w:val="009A6790"/>
    <w:rsid w:val="009A7B9F"/>
    <w:rsid w:val="009B0690"/>
    <w:rsid w:val="009B3761"/>
    <w:rsid w:val="009B3918"/>
    <w:rsid w:val="009B3F91"/>
    <w:rsid w:val="009B44C2"/>
    <w:rsid w:val="009B4B96"/>
    <w:rsid w:val="009B524F"/>
    <w:rsid w:val="009B5CFD"/>
    <w:rsid w:val="009B6B91"/>
    <w:rsid w:val="009B6F81"/>
    <w:rsid w:val="009C2FC4"/>
    <w:rsid w:val="009C3DF0"/>
    <w:rsid w:val="009C3F13"/>
    <w:rsid w:val="009C3FF6"/>
    <w:rsid w:val="009C519E"/>
    <w:rsid w:val="009C5B74"/>
    <w:rsid w:val="009C65F6"/>
    <w:rsid w:val="009D02C6"/>
    <w:rsid w:val="009D0343"/>
    <w:rsid w:val="009D110B"/>
    <w:rsid w:val="009D20C3"/>
    <w:rsid w:val="009D2F1F"/>
    <w:rsid w:val="009D2FFF"/>
    <w:rsid w:val="009D3330"/>
    <w:rsid w:val="009D4134"/>
    <w:rsid w:val="009D4457"/>
    <w:rsid w:val="009D6862"/>
    <w:rsid w:val="009D6D9E"/>
    <w:rsid w:val="009E1ABE"/>
    <w:rsid w:val="009E1BD7"/>
    <w:rsid w:val="009E1EDD"/>
    <w:rsid w:val="009E2387"/>
    <w:rsid w:val="009E302B"/>
    <w:rsid w:val="009E3150"/>
    <w:rsid w:val="009E3F2F"/>
    <w:rsid w:val="009E4A68"/>
    <w:rsid w:val="009E4CF9"/>
    <w:rsid w:val="009E5737"/>
    <w:rsid w:val="009E6107"/>
    <w:rsid w:val="009E6183"/>
    <w:rsid w:val="009E6654"/>
    <w:rsid w:val="009E686E"/>
    <w:rsid w:val="009F07E7"/>
    <w:rsid w:val="009F07F2"/>
    <w:rsid w:val="009F0BFD"/>
    <w:rsid w:val="009F14E8"/>
    <w:rsid w:val="009F150F"/>
    <w:rsid w:val="009F17B1"/>
    <w:rsid w:val="009F207D"/>
    <w:rsid w:val="009F4273"/>
    <w:rsid w:val="009F4285"/>
    <w:rsid w:val="009F45D6"/>
    <w:rsid w:val="009F46E9"/>
    <w:rsid w:val="009F4BBE"/>
    <w:rsid w:val="009F4F24"/>
    <w:rsid w:val="009F57BA"/>
    <w:rsid w:val="009F6399"/>
    <w:rsid w:val="009F69ED"/>
    <w:rsid w:val="009F6EC9"/>
    <w:rsid w:val="009F7E24"/>
    <w:rsid w:val="00A01409"/>
    <w:rsid w:val="00A029BA"/>
    <w:rsid w:val="00A02D24"/>
    <w:rsid w:val="00A03034"/>
    <w:rsid w:val="00A03621"/>
    <w:rsid w:val="00A04FD5"/>
    <w:rsid w:val="00A05336"/>
    <w:rsid w:val="00A0547B"/>
    <w:rsid w:val="00A05FE4"/>
    <w:rsid w:val="00A06C74"/>
    <w:rsid w:val="00A10D5E"/>
    <w:rsid w:val="00A10F5A"/>
    <w:rsid w:val="00A11704"/>
    <w:rsid w:val="00A135B2"/>
    <w:rsid w:val="00A13806"/>
    <w:rsid w:val="00A1398F"/>
    <w:rsid w:val="00A13DB6"/>
    <w:rsid w:val="00A14B1D"/>
    <w:rsid w:val="00A14C23"/>
    <w:rsid w:val="00A153C7"/>
    <w:rsid w:val="00A15754"/>
    <w:rsid w:val="00A16AF2"/>
    <w:rsid w:val="00A17F3A"/>
    <w:rsid w:val="00A203B1"/>
    <w:rsid w:val="00A20641"/>
    <w:rsid w:val="00A20751"/>
    <w:rsid w:val="00A220B7"/>
    <w:rsid w:val="00A220D3"/>
    <w:rsid w:val="00A22794"/>
    <w:rsid w:val="00A22CB2"/>
    <w:rsid w:val="00A2388D"/>
    <w:rsid w:val="00A23D15"/>
    <w:rsid w:val="00A23ECD"/>
    <w:rsid w:val="00A2429F"/>
    <w:rsid w:val="00A2552C"/>
    <w:rsid w:val="00A25901"/>
    <w:rsid w:val="00A25AB7"/>
    <w:rsid w:val="00A25DC1"/>
    <w:rsid w:val="00A2791C"/>
    <w:rsid w:val="00A30612"/>
    <w:rsid w:val="00A31C8B"/>
    <w:rsid w:val="00A31EE1"/>
    <w:rsid w:val="00A328B0"/>
    <w:rsid w:val="00A33E41"/>
    <w:rsid w:val="00A344B6"/>
    <w:rsid w:val="00A35BBD"/>
    <w:rsid w:val="00A367AB"/>
    <w:rsid w:val="00A36E4B"/>
    <w:rsid w:val="00A377B1"/>
    <w:rsid w:val="00A40208"/>
    <w:rsid w:val="00A402A8"/>
    <w:rsid w:val="00A403F7"/>
    <w:rsid w:val="00A408E5"/>
    <w:rsid w:val="00A40AB3"/>
    <w:rsid w:val="00A415CC"/>
    <w:rsid w:val="00A41670"/>
    <w:rsid w:val="00A42180"/>
    <w:rsid w:val="00A423D0"/>
    <w:rsid w:val="00A4242B"/>
    <w:rsid w:val="00A43004"/>
    <w:rsid w:val="00A43D63"/>
    <w:rsid w:val="00A43FC9"/>
    <w:rsid w:val="00A4402C"/>
    <w:rsid w:val="00A441A7"/>
    <w:rsid w:val="00A448AF"/>
    <w:rsid w:val="00A44B75"/>
    <w:rsid w:val="00A45129"/>
    <w:rsid w:val="00A4521B"/>
    <w:rsid w:val="00A45861"/>
    <w:rsid w:val="00A45A63"/>
    <w:rsid w:val="00A470DC"/>
    <w:rsid w:val="00A47D0D"/>
    <w:rsid w:val="00A50297"/>
    <w:rsid w:val="00A512F1"/>
    <w:rsid w:val="00A53C70"/>
    <w:rsid w:val="00A53CFA"/>
    <w:rsid w:val="00A54446"/>
    <w:rsid w:val="00A54852"/>
    <w:rsid w:val="00A553A1"/>
    <w:rsid w:val="00A555D5"/>
    <w:rsid w:val="00A5594E"/>
    <w:rsid w:val="00A55D88"/>
    <w:rsid w:val="00A56DB1"/>
    <w:rsid w:val="00A5702B"/>
    <w:rsid w:val="00A60597"/>
    <w:rsid w:val="00A613FB"/>
    <w:rsid w:val="00A61D9F"/>
    <w:rsid w:val="00A625C6"/>
    <w:rsid w:val="00A626FD"/>
    <w:rsid w:val="00A62E8D"/>
    <w:rsid w:val="00A63458"/>
    <w:rsid w:val="00A64188"/>
    <w:rsid w:val="00A64DAE"/>
    <w:rsid w:val="00A65DDF"/>
    <w:rsid w:val="00A65EE3"/>
    <w:rsid w:val="00A66A87"/>
    <w:rsid w:val="00A671B6"/>
    <w:rsid w:val="00A71A33"/>
    <w:rsid w:val="00A71CED"/>
    <w:rsid w:val="00A71FC9"/>
    <w:rsid w:val="00A72E9E"/>
    <w:rsid w:val="00A73AEC"/>
    <w:rsid w:val="00A74176"/>
    <w:rsid w:val="00A76397"/>
    <w:rsid w:val="00A77220"/>
    <w:rsid w:val="00A77EF8"/>
    <w:rsid w:val="00A800C7"/>
    <w:rsid w:val="00A80F96"/>
    <w:rsid w:val="00A812D8"/>
    <w:rsid w:val="00A8196D"/>
    <w:rsid w:val="00A81D3D"/>
    <w:rsid w:val="00A825DC"/>
    <w:rsid w:val="00A82C0D"/>
    <w:rsid w:val="00A82E57"/>
    <w:rsid w:val="00A83615"/>
    <w:rsid w:val="00A83923"/>
    <w:rsid w:val="00A84D1E"/>
    <w:rsid w:val="00A867E6"/>
    <w:rsid w:val="00A87021"/>
    <w:rsid w:val="00A87204"/>
    <w:rsid w:val="00A879ED"/>
    <w:rsid w:val="00A87BE9"/>
    <w:rsid w:val="00A91333"/>
    <w:rsid w:val="00A92285"/>
    <w:rsid w:val="00A9316C"/>
    <w:rsid w:val="00A931DD"/>
    <w:rsid w:val="00A94B47"/>
    <w:rsid w:val="00A9599C"/>
    <w:rsid w:val="00A95F00"/>
    <w:rsid w:val="00A96E28"/>
    <w:rsid w:val="00A97055"/>
    <w:rsid w:val="00A97C3D"/>
    <w:rsid w:val="00AA025E"/>
    <w:rsid w:val="00AA0BDC"/>
    <w:rsid w:val="00AA1893"/>
    <w:rsid w:val="00AA2110"/>
    <w:rsid w:val="00AA2316"/>
    <w:rsid w:val="00AA35AA"/>
    <w:rsid w:val="00AA5748"/>
    <w:rsid w:val="00AA6435"/>
    <w:rsid w:val="00AA64FB"/>
    <w:rsid w:val="00AA6CA1"/>
    <w:rsid w:val="00AA7678"/>
    <w:rsid w:val="00AA7E26"/>
    <w:rsid w:val="00AB00C6"/>
    <w:rsid w:val="00AB1DCF"/>
    <w:rsid w:val="00AB2AD3"/>
    <w:rsid w:val="00AB2D0B"/>
    <w:rsid w:val="00AB2D58"/>
    <w:rsid w:val="00AB2FF1"/>
    <w:rsid w:val="00AB3A10"/>
    <w:rsid w:val="00AB4858"/>
    <w:rsid w:val="00AB4F2F"/>
    <w:rsid w:val="00AB6319"/>
    <w:rsid w:val="00AB67FA"/>
    <w:rsid w:val="00AC04B1"/>
    <w:rsid w:val="00AC090A"/>
    <w:rsid w:val="00AC15C7"/>
    <w:rsid w:val="00AC4117"/>
    <w:rsid w:val="00AC517B"/>
    <w:rsid w:val="00AC547F"/>
    <w:rsid w:val="00AC5993"/>
    <w:rsid w:val="00AC697B"/>
    <w:rsid w:val="00AC7CEB"/>
    <w:rsid w:val="00AD0522"/>
    <w:rsid w:val="00AD057E"/>
    <w:rsid w:val="00AD0ABB"/>
    <w:rsid w:val="00AD0ADD"/>
    <w:rsid w:val="00AD0CB4"/>
    <w:rsid w:val="00AD0FC3"/>
    <w:rsid w:val="00AD1207"/>
    <w:rsid w:val="00AD1506"/>
    <w:rsid w:val="00AD1AF9"/>
    <w:rsid w:val="00AD1E3C"/>
    <w:rsid w:val="00AD1EA9"/>
    <w:rsid w:val="00AD2237"/>
    <w:rsid w:val="00AD34A1"/>
    <w:rsid w:val="00AD3695"/>
    <w:rsid w:val="00AD4234"/>
    <w:rsid w:val="00AD4894"/>
    <w:rsid w:val="00AD4DA2"/>
    <w:rsid w:val="00AD4E93"/>
    <w:rsid w:val="00AD6F02"/>
    <w:rsid w:val="00AD7806"/>
    <w:rsid w:val="00AE0D62"/>
    <w:rsid w:val="00AE0E7D"/>
    <w:rsid w:val="00AE152C"/>
    <w:rsid w:val="00AE1663"/>
    <w:rsid w:val="00AE2679"/>
    <w:rsid w:val="00AE29C3"/>
    <w:rsid w:val="00AE2A4B"/>
    <w:rsid w:val="00AE3FFC"/>
    <w:rsid w:val="00AE4C4C"/>
    <w:rsid w:val="00AE4EE7"/>
    <w:rsid w:val="00AE51EC"/>
    <w:rsid w:val="00AE57BA"/>
    <w:rsid w:val="00AE6D35"/>
    <w:rsid w:val="00AE7399"/>
    <w:rsid w:val="00AE77C5"/>
    <w:rsid w:val="00AE77DA"/>
    <w:rsid w:val="00AF022B"/>
    <w:rsid w:val="00AF0D5F"/>
    <w:rsid w:val="00AF1532"/>
    <w:rsid w:val="00AF24F7"/>
    <w:rsid w:val="00AF2989"/>
    <w:rsid w:val="00AF434F"/>
    <w:rsid w:val="00AF664E"/>
    <w:rsid w:val="00AF71E9"/>
    <w:rsid w:val="00B01AAE"/>
    <w:rsid w:val="00B02675"/>
    <w:rsid w:val="00B02BE6"/>
    <w:rsid w:val="00B0381F"/>
    <w:rsid w:val="00B0391C"/>
    <w:rsid w:val="00B03F77"/>
    <w:rsid w:val="00B0404B"/>
    <w:rsid w:val="00B046D8"/>
    <w:rsid w:val="00B057B5"/>
    <w:rsid w:val="00B061F3"/>
    <w:rsid w:val="00B0667C"/>
    <w:rsid w:val="00B1113B"/>
    <w:rsid w:val="00B12E84"/>
    <w:rsid w:val="00B13D4B"/>
    <w:rsid w:val="00B149D3"/>
    <w:rsid w:val="00B14E06"/>
    <w:rsid w:val="00B154A3"/>
    <w:rsid w:val="00B166C6"/>
    <w:rsid w:val="00B16A38"/>
    <w:rsid w:val="00B20BF2"/>
    <w:rsid w:val="00B21221"/>
    <w:rsid w:val="00B22D68"/>
    <w:rsid w:val="00B232F8"/>
    <w:rsid w:val="00B24B21"/>
    <w:rsid w:val="00B25968"/>
    <w:rsid w:val="00B27188"/>
    <w:rsid w:val="00B2729A"/>
    <w:rsid w:val="00B27F2C"/>
    <w:rsid w:val="00B30D50"/>
    <w:rsid w:val="00B30F3B"/>
    <w:rsid w:val="00B32909"/>
    <w:rsid w:val="00B331E4"/>
    <w:rsid w:val="00B337FD"/>
    <w:rsid w:val="00B33AE1"/>
    <w:rsid w:val="00B3412A"/>
    <w:rsid w:val="00B34318"/>
    <w:rsid w:val="00B354C1"/>
    <w:rsid w:val="00B3584D"/>
    <w:rsid w:val="00B3596A"/>
    <w:rsid w:val="00B363CE"/>
    <w:rsid w:val="00B369F5"/>
    <w:rsid w:val="00B36E52"/>
    <w:rsid w:val="00B3713E"/>
    <w:rsid w:val="00B37778"/>
    <w:rsid w:val="00B403DD"/>
    <w:rsid w:val="00B40462"/>
    <w:rsid w:val="00B412D3"/>
    <w:rsid w:val="00B41FFA"/>
    <w:rsid w:val="00B43128"/>
    <w:rsid w:val="00B43F54"/>
    <w:rsid w:val="00B44788"/>
    <w:rsid w:val="00B45118"/>
    <w:rsid w:val="00B461BA"/>
    <w:rsid w:val="00B4632B"/>
    <w:rsid w:val="00B46B02"/>
    <w:rsid w:val="00B46BBB"/>
    <w:rsid w:val="00B46F68"/>
    <w:rsid w:val="00B5050E"/>
    <w:rsid w:val="00B513AF"/>
    <w:rsid w:val="00B523C5"/>
    <w:rsid w:val="00B52656"/>
    <w:rsid w:val="00B529EB"/>
    <w:rsid w:val="00B53D6F"/>
    <w:rsid w:val="00B553E1"/>
    <w:rsid w:val="00B55CBD"/>
    <w:rsid w:val="00B55E55"/>
    <w:rsid w:val="00B55F35"/>
    <w:rsid w:val="00B56986"/>
    <w:rsid w:val="00B5728D"/>
    <w:rsid w:val="00B60889"/>
    <w:rsid w:val="00B61069"/>
    <w:rsid w:val="00B62287"/>
    <w:rsid w:val="00B62DC3"/>
    <w:rsid w:val="00B636D4"/>
    <w:rsid w:val="00B64DB8"/>
    <w:rsid w:val="00B6745B"/>
    <w:rsid w:val="00B67C90"/>
    <w:rsid w:val="00B67CB1"/>
    <w:rsid w:val="00B67F02"/>
    <w:rsid w:val="00B701E2"/>
    <w:rsid w:val="00B70B3F"/>
    <w:rsid w:val="00B70FBC"/>
    <w:rsid w:val="00B71055"/>
    <w:rsid w:val="00B72415"/>
    <w:rsid w:val="00B72438"/>
    <w:rsid w:val="00B72AC0"/>
    <w:rsid w:val="00B731FB"/>
    <w:rsid w:val="00B73397"/>
    <w:rsid w:val="00B733D0"/>
    <w:rsid w:val="00B740F1"/>
    <w:rsid w:val="00B74CD6"/>
    <w:rsid w:val="00B75762"/>
    <w:rsid w:val="00B75E6E"/>
    <w:rsid w:val="00B76FC9"/>
    <w:rsid w:val="00B77168"/>
    <w:rsid w:val="00B77494"/>
    <w:rsid w:val="00B77E4A"/>
    <w:rsid w:val="00B81343"/>
    <w:rsid w:val="00B8205B"/>
    <w:rsid w:val="00B82A0B"/>
    <w:rsid w:val="00B8454D"/>
    <w:rsid w:val="00B8645E"/>
    <w:rsid w:val="00B919CC"/>
    <w:rsid w:val="00B91F8A"/>
    <w:rsid w:val="00B93421"/>
    <w:rsid w:val="00B93A77"/>
    <w:rsid w:val="00B93F62"/>
    <w:rsid w:val="00B941A8"/>
    <w:rsid w:val="00B94498"/>
    <w:rsid w:val="00B94FB2"/>
    <w:rsid w:val="00B9533D"/>
    <w:rsid w:val="00B96E19"/>
    <w:rsid w:val="00BA0646"/>
    <w:rsid w:val="00BA152B"/>
    <w:rsid w:val="00BA17EE"/>
    <w:rsid w:val="00BA1AAB"/>
    <w:rsid w:val="00BA3F67"/>
    <w:rsid w:val="00BA4334"/>
    <w:rsid w:val="00BA5504"/>
    <w:rsid w:val="00BA58B2"/>
    <w:rsid w:val="00BA5944"/>
    <w:rsid w:val="00BA6570"/>
    <w:rsid w:val="00BA6DC7"/>
    <w:rsid w:val="00BA6F9D"/>
    <w:rsid w:val="00BB025F"/>
    <w:rsid w:val="00BB2059"/>
    <w:rsid w:val="00BB2756"/>
    <w:rsid w:val="00BB290E"/>
    <w:rsid w:val="00BB35FB"/>
    <w:rsid w:val="00BB409C"/>
    <w:rsid w:val="00BB5A5C"/>
    <w:rsid w:val="00BB6724"/>
    <w:rsid w:val="00BB6B52"/>
    <w:rsid w:val="00BB7136"/>
    <w:rsid w:val="00BB7E8D"/>
    <w:rsid w:val="00BC0099"/>
    <w:rsid w:val="00BC02CD"/>
    <w:rsid w:val="00BC0DEF"/>
    <w:rsid w:val="00BC0F7B"/>
    <w:rsid w:val="00BC2F0C"/>
    <w:rsid w:val="00BC37C5"/>
    <w:rsid w:val="00BC385D"/>
    <w:rsid w:val="00BC398A"/>
    <w:rsid w:val="00BC3A32"/>
    <w:rsid w:val="00BC40E5"/>
    <w:rsid w:val="00BC44FD"/>
    <w:rsid w:val="00BC464E"/>
    <w:rsid w:val="00BC5882"/>
    <w:rsid w:val="00BC59DF"/>
    <w:rsid w:val="00BC70A7"/>
    <w:rsid w:val="00BC70D8"/>
    <w:rsid w:val="00BC7A45"/>
    <w:rsid w:val="00BC7DED"/>
    <w:rsid w:val="00BD066F"/>
    <w:rsid w:val="00BD075A"/>
    <w:rsid w:val="00BD0975"/>
    <w:rsid w:val="00BD2CF2"/>
    <w:rsid w:val="00BD2D4E"/>
    <w:rsid w:val="00BD309B"/>
    <w:rsid w:val="00BD39B8"/>
    <w:rsid w:val="00BD3ED1"/>
    <w:rsid w:val="00BD4438"/>
    <w:rsid w:val="00BD5992"/>
    <w:rsid w:val="00BD60AA"/>
    <w:rsid w:val="00BD6DF4"/>
    <w:rsid w:val="00BD7788"/>
    <w:rsid w:val="00BD7D8E"/>
    <w:rsid w:val="00BE0120"/>
    <w:rsid w:val="00BE05B2"/>
    <w:rsid w:val="00BE0CDB"/>
    <w:rsid w:val="00BE10E4"/>
    <w:rsid w:val="00BE158A"/>
    <w:rsid w:val="00BE1C56"/>
    <w:rsid w:val="00BE1CB7"/>
    <w:rsid w:val="00BE2C35"/>
    <w:rsid w:val="00BE4616"/>
    <w:rsid w:val="00BE47F4"/>
    <w:rsid w:val="00BE480A"/>
    <w:rsid w:val="00BE4A11"/>
    <w:rsid w:val="00BE4AC3"/>
    <w:rsid w:val="00BE4EA5"/>
    <w:rsid w:val="00BE747A"/>
    <w:rsid w:val="00BE7782"/>
    <w:rsid w:val="00BF0265"/>
    <w:rsid w:val="00BF0A2D"/>
    <w:rsid w:val="00BF1410"/>
    <w:rsid w:val="00BF156B"/>
    <w:rsid w:val="00BF1F6E"/>
    <w:rsid w:val="00BF2249"/>
    <w:rsid w:val="00BF2F5E"/>
    <w:rsid w:val="00BF5B60"/>
    <w:rsid w:val="00BF6A76"/>
    <w:rsid w:val="00BF7757"/>
    <w:rsid w:val="00BF7E11"/>
    <w:rsid w:val="00C00505"/>
    <w:rsid w:val="00C014FA"/>
    <w:rsid w:val="00C035BE"/>
    <w:rsid w:val="00C0421B"/>
    <w:rsid w:val="00C04C3F"/>
    <w:rsid w:val="00C055F7"/>
    <w:rsid w:val="00C05A26"/>
    <w:rsid w:val="00C05EF6"/>
    <w:rsid w:val="00C06721"/>
    <w:rsid w:val="00C069D1"/>
    <w:rsid w:val="00C06D35"/>
    <w:rsid w:val="00C06DA4"/>
    <w:rsid w:val="00C0723F"/>
    <w:rsid w:val="00C07935"/>
    <w:rsid w:val="00C114B5"/>
    <w:rsid w:val="00C122DB"/>
    <w:rsid w:val="00C12323"/>
    <w:rsid w:val="00C1286F"/>
    <w:rsid w:val="00C12CFA"/>
    <w:rsid w:val="00C13DA9"/>
    <w:rsid w:val="00C13E7E"/>
    <w:rsid w:val="00C14FC7"/>
    <w:rsid w:val="00C150EF"/>
    <w:rsid w:val="00C15A98"/>
    <w:rsid w:val="00C165C3"/>
    <w:rsid w:val="00C21754"/>
    <w:rsid w:val="00C2192F"/>
    <w:rsid w:val="00C21F45"/>
    <w:rsid w:val="00C2379C"/>
    <w:rsid w:val="00C246B9"/>
    <w:rsid w:val="00C25320"/>
    <w:rsid w:val="00C2558E"/>
    <w:rsid w:val="00C25CB2"/>
    <w:rsid w:val="00C25FC7"/>
    <w:rsid w:val="00C27CD8"/>
    <w:rsid w:val="00C3040C"/>
    <w:rsid w:val="00C30B7A"/>
    <w:rsid w:val="00C3122D"/>
    <w:rsid w:val="00C34270"/>
    <w:rsid w:val="00C3593B"/>
    <w:rsid w:val="00C36CF0"/>
    <w:rsid w:val="00C40586"/>
    <w:rsid w:val="00C40757"/>
    <w:rsid w:val="00C41092"/>
    <w:rsid w:val="00C42DCD"/>
    <w:rsid w:val="00C43890"/>
    <w:rsid w:val="00C438EB"/>
    <w:rsid w:val="00C43DEB"/>
    <w:rsid w:val="00C45B3C"/>
    <w:rsid w:val="00C4670C"/>
    <w:rsid w:val="00C46A40"/>
    <w:rsid w:val="00C47FDC"/>
    <w:rsid w:val="00C51388"/>
    <w:rsid w:val="00C51859"/>
    <w:rsid w:val="00C52E26"/>
    <w:rsid w:val="00C542AF"/>
    <w:rsid w:val="00C54307"/>
    <w:rsid w:val="00C547CD"/>
    <w:rsid w:val="00C54920"/>
    <w:rsid w:val="00C54976"/>
    <w:rsid w:val="00C5689F"/>
    <w:rsid w:val="00C56AF9"/>
    <w:rsid w:val="00C56EB9"/>
    <w:rsid w:val="00C57CCD"/>
    <w:rsid w:val="00C57DA7"/>
    <w:rsid w:val="00C600FB"/>
    <w:rsid w:val="00C6019F"/>
    <w:rsid w:val="00C602FE"/>
    <w:rsid w:val="00C60811"/>
    <w:rsid w:val="00C61D09"/>
    <w:rsid w:val="00C6372F"/>
    <w:rsid w:val="00C63746"/>
    <w:rsid w:val="00C6457C"/>
    <w:rsid w:val="00C64C45"/>
    <w:rsid w:val="00C6519B"/>
    <w:rsid w:val="00C65349"/>
    <w:rsid w:val="00C66333"/>
    <w:rsid w:val="00C676A3"/>
    <w:rsid w:val="00C67E7D"/>
    <w:rsid w:val="00C700D2"/>
    <w:rsid w:val="00C70A6E"/>
    <w:rsid w:val="00C72464"/>
    <w:rsid w:val="00C72942"/>
    <w:rsid w:val="00C743B1"/>
    <w:rsid w:val="00C74601"/>
    <w:rsid w:val="00C75155"/>
    <w:rsid w:val="00C752A3"/>
    <w:rsid w:val="00C75FF4"/>
    <w:rsid w:val="00C763BB"/>
    <w:rsid w:val="00C76A47"/>
    <w:rsid w:val="00C77173"/>
    <w:rsid w:val="00C771F1"/>
    <w:rsid w:val="00C77676"/>
    <w:rsid w:val="00C8012D"/>
    <w:rsid w:val="00C80B69"/>
    <w:rsid w:val="00C80BE6"/>
    <w:rsid w:val="00C81F6F"/>
    <w:rsid w:val="00C8217F"/>
    <w:rsid w:val="00C82E62"/>
    <w:rsid w:val="00C8309E"/>
    <w:rsid w:val="00C84AEF"/>
    <w:rsid w:val="00C8557D"/>
    <w:rsid w:val="00C85B8E"/>
    <w:rsid w:val="00C85CAF"/>
    <w:rsid w:val="00C8652B"/>
    <w:rsid w:val="00C87F9C"/>
    <w:rsid w:val="00C87FAA"/>
    <w:rsid w:val="00C900AA"/>
    <w:rsid w:val="00C902A9"/>
    <w:rsid w:val="00C90BF0"/>
    <w:rsid w:val="00C91370"/>
    <w:rsid w:val="00C913D6"/>
    <w:rsid w:val="00C91413"/>
    <w:rsid w:val="00C91FA8"/>
    <w:rsid w:val="00C925F0"/>
    <w:rsid w:val="00C92A1E"/>
    <w:rsid w:val="00C93445"/>
    <w:rsid w:val="00C94473"/>
    <w:rsid w:val="00C953E4"/>
    <w:rsid w:val="00C95BAB"/>
    <w:rsid w:val="00C964B1"/>
    <w:rsid w:val="00C96696"/>
    <w:rsid w:val="00C9763D"/>
    <w:rsid w:val="00C9794A"/>
    <w:rsid w:val="00CA165B"/>
    <w:rsid w:val="00CA1830"/>
    <w:rsid w:val="00CA1852"/>
    <w:rsid w:val="00CA2944"/>
    <w:rsid w:val="00CA30E3"/>
    <w:rsid w:val="00CA348D"/>
    <w:rsid w:val="00CA5D28"/>
    <w:rsid w:val="00CA6C05"/>
    <w:rsid w:val="00CA78FB"/>
    <w:rsid w:val="00CA79CA"/>
    <w:rsid w:val="00CA7C9B"/>
    <w:rsid w:val="00CB023A"/>
    <w:rsid w:val="00CB0954"/>
    <w:rsid w:val="00CB0F04"/>
    <w:rsid w:val="00CB2673"/>
    <w:rsid w:val="00CB31E6"/>
    <w:rsid w:val="00CB37AD"/>
    <w:rsid w:val="00CB3A8A"/>
    <w:rsid w:val="00CB4084"/>
    <w:rsid w:val="00CB4308"/>
    <w:rsid w:val="00CB50D9"/>
    <w:rsid w:val="00CB65C1"/>
    <w:rsid w:val="00CB6B00"/>
    <w:rsid w:val="00CB6C9E"/>
    <w:rsid w:val="00CB7B65"/>
    <w:rsid w:val="00CC0487"/>
    <w:rsid w:val="00CC0514"/>
    <w:rsid w:val="00CC10E0"/>
    <w:rsid w:val="00CC1CCA"/>
    <w:rsid w:val="00CC2359"/>
    <w:rsid w:val="00CC2F84"/>
    <w:rsid w:val="00CC3020"/>
    <w:rsid w:val="00CC3682"/>
    <w:rsid w:val="00CC404F"/>
    <w:rsid w:val="00CC4D47"/>
    <w:rsid w:val="00CC674B"/>
    <w:rsid w:val="00CC6D31"/>
    <w:rsid w:val="00CC6F88"/>
    <w:rsid w:val="00CD14E4"/>
    <w:rsid w:val="00CD19B3"/>
    <w:rsid w:val="00CD1A21"/>
    <w:rsid w:val="00CD2CCB"/>
    <w:rsid w:val="00CD4B4C"/>
    <w:rsid w:val="00CD5716"/>
    <w:rsid w:val="00CD672F"/>
    <w:rsid w:val="00CD6A2E"/>
    <w:rsid w:val="00CD6A5B"/>
    <w:rsid w:val="00CD6DA7"/>
    <w:rsid w:val="00CD6E72"/>
    <w:rsid w:val="00CD7041"/>
    <w:rsid w:val="00CD75AC"/>
    <w:rsid w:val="00CE0CF8"/>
    <w:rsid w:val="00CE2C6A"/>
    <w:rsid w:val="00CE3AD2"/>
    <w:rsid w:val="00CE44B6"/>
    <w:rsid w:val="00CE54C3"/>
    <w:rsid w:val="00CE5A94"/>
    <w:rsid w:val="00CE63C5"/>
    <w:rsid w:val="00CE6D64"/>
    <w:rsid w:val="00CE70C2"/>
    <w:rsid w:val="00CE71B8"/>
    <w:rsid w:val="00CF072C"/>
    <w:rsid w:val="00CF0CBC"/>
    <w:rsid w:val="00CF0CFB"/>
    <w:rsid w:val="00CF1CB0"/>
    <w:rsid w:val="00CF2856"/>
    <w:rsid w:val="00CF354A"/>
    <w:rsid w:val="00CF3645"/>
    <w:rsid w:val="00CF5FCA"/>
    <w:rsid w:val="00CF65FC"/>
    <w:rsid w:val="00CF78C0"/>
    <w:rsid w:val="00CF79F4"/>
    <w:rsid w:val="00CF7C7A"/>
    <w:rsid w:val="00D0021A"/>
    <w:rsid w:val="00D015EE"/>
    <w:rsid w:val="00D024DF"/>
    <w:rsid w:val="00D04197"/>
    <w:rsid w:val="00D04CBF"/>
    <w:rsid w:val="00D05118"/>
    <w:rsid w:val="00D06680"/>
    <w:rsid w:val="00D0675F"/>
    <w:rsid w:val="00D10755"/>
    <w:rsid w:val="00D10EA1"/>
    <w:rsid w:val="00D1131C"/>
    <w:rsid w:val="00D11CD9"/>
    <w:rsid w:val="00D1201B"/>
    <w:rsid w:val="00D120B2"/>
    <w:rsid w:val="00D15AA3"/>
    <w:rsid w:val="00D162F3"/>
    <w:rsid w:val="00D16FC4"/>
    <w:rsid w:val="00D173D3"/>
    <w:rsid w:val="00D17B3B"/>
    <w:rsid w:val="00D20B04"/>
    <w:rsid w:val="00D21EFE"/>
    <w:rsid w:val="00D220CA"/>
    <w:rsid w:val="00D2264D"/>
    <w:rsid w:val="00D22C13"/>
    <w:rsid w:val="00D23C45"/>
    <w:rsid w:val="00D24878"/>
    <w:rsid w:val="00D24C0F"/>
    <w:rsid w:val="00D2659C"/>
    <w:rsid w:val="00D26A0C"/>
    <w:rsid w:val="00D2779A"/>
    <w:rsid w:val="00D31EDC"/>
    <w:rsid w:val="00D3231F"/>
    <w:rsid w:val="00D32F29"/>
    <w:rsid w:val="00D331A8"/>
    <w:rsid w:val="00D33338"/>
    <w:rsid w:val="00D33AEC"/>
    <w:rsid w:val="00D3439B"/>
    <w:rsid w:val="00D3607E"/>
    <w:rsid w:val="00D36206"/>
    <w:rsid w:val="00D36589"/>
    <w:rsid w:val="00D366EE"/>
    <w:rsid w:val="00D40D19"/>
    <w:rsid w:val="00D41530"/>
    <w:rsid w:val="00D42104"/>
    <w:rsid w:val="00D4381F"/>
    <w:rsid w:val="00D44515"/>
    <w:rsid w:val="00D44F16"/>
    <w:rsid w:val="00D45EAF"/>
    <w:rsid w:val="00D46738"/>
    <w:rsid w:val="00D46C22"/>
    <w:rsid w:val="00D46E09"/>
    <w:rsid w:val="00D472B2"/>
    <w:rsid w:val="00D50465"/>
    <w:rsid w:val="00D5053A"/>
    <w:rsid w:val="00D506BF"/>
    <w:rsid w:val="00D50F94"/>
    <w:rsid w:val="00D5188B"/>
    <w:rsid w:val="00D518A6"/>
    <w:rsid w:val="00D5199F"/>
    <w:rsid w:val="00D5248D"/>
    <w:rsid w:val="00D52C8D"/>
    <w:rsid w:val="00D5332A"/>
    <w:rsid w:val="00D533E8"/>
    <w:rsid w:val="00D538A7"/>
    <w:rsid w:val="00D53941"/>
    <w:rsid w:val="00D53D5E"/>
    <w:rsid w:val="00D53E36"/>
    <w:rsid w:val="00D54582"/>
    <w:rsid w:val="00D54EB1"/>
    <w:rsid w:val="00D61728"/>
    <w:rsid w:val="00D63142"/>
    <w:rsid w:val="00D6336F"/>
    <w:rsid w:val="00D63A74"/>
    <w:rsid w:val="00D64355"/>
    <w:rsid w:val="00D644CC"/>
    <w:rsid w:val="00D64976"/>
    <w:rsid w:val="00D65A22"/>
    <w:rsid w:val="00D6661F"/>
    <w:rsid w:val="00D66B19"/>
    <w:rsid w:val="00D66BE7"/>
    <w:rsid w:val="00D66C66"/>
    <w:rsid w:val="00D701DD"/>
    <w:rsid w:val="00D70BEE"/>
    <w:rsid w:val="00D71A7E"/>
    <w:rsid w:val="00D71CC4"/>
    <w:rsid w:val="00D736AB"/>
    <w:rsid w:val="00D74663"/>
    <w:rsid w:val="00D752CB"/>
    <w:rsid w:val="00D75551"/>
    <w:rsid w:val="00D75DE3"/>
    <w:rsid w:val="00D7696F"/>
    <w:rsid w:val="00D76E08"/>
    <w:rsid w:val="00D80B56"/>
    <w:rsid w:val="00D82C51"/>
    <w:rsid w:val="00D82D2E"/>
    <w:rsid w:val="00D8366B"/>
    <w:rsid w:val="00D847A8"/>
    <w:rsid w:val="00D84B97"/>
    <w:rsid w:val="00D8589F"/>
    <w:rsid w:val="00D86489"/>
    <w:rsid w:val="00D872F4"/>
    <w:rsid w:val="00D90500"/>
    <w:rsid w:val="00D908B7"/>
    <w:rsid w:val="00D90D31"/>
    <w:rsid w:val="00D9139A"/>
    <w:rsid w:val="00D91956"/>
    <w:rsid w:val="00D92A4E"/>
    <w:rsid w:val="00D94631"/>
    <w:rsid w:val="00D94808"/>
    <w:rsid w:val="00D95147"/>
    <w:rsid w:val="00DA0153"/>
    <w:rsid w:val="00DA0616"/>
    <w:rsid w:val="00DA0C4F"/>
    <w:rsid w:val="00DA0CCE"/>
    <w:rsid w:val="00DA0E3F"/>
    <w:rsid w:val="00DA2F07"/>
    <w:rsid w:val="00DA38E1"/>
    <w:rsid w:val="00DA4912"/>
    <w:rsid w:val="00DA497A"/>
    <w:rsid w:val="00DA500D"/>
    <w:rsid w:val="00DA5357"/>
    <w:rsid w:val="00DA5BC3"/>
    <w:rsid w:val="00DA7688"/>
    <w:rsid w:val="00DA76A3"/>
    <w:rsid w:val="00DB08EE"/>
    <w:rsid w:val="00DB0DB2"/>
    <w:rsid w:val="00DB17D1"/>
    <w:rsid w:val="00DB18C5"/>
    <w:rsid w:val="00DB1A5F"/>
    <w:rsid w:val="00DB1BB9"/>
    <w:rsid w:val="00DB270F"/>
    <w:rsid w:val="00DB433A"/>
    <w:rsid w:val="00DB4526"/>
    <w:rsid w:val="00DB4F47"/>
    <w:rsid w:val="00DB4FD4"/>
    <w:rsid w:val="00DB51F9"/>
    <w:rsid w:val="00DB6375"/>
    <w:rsid w:val="00DB6914"/>
    <w:rsid w:val="00DC072A"/>
    <w:rsid w:val="00DC086B"/>
    <w:rsid w:val="00DC0AD4"/>
    <w:rsid w:val="00DC15FA"/>
    <w:rsid w:val="00DC3E66"/>
    <w:rsid w:val="00DC4323"/>
    <w:rsid w:val="00DC5224"/>
    <w:rsid w:val="00DC5298"/>
    <w:rsid w:val="00DC5B92"/>
    <w:rsid w:val="00DC5E48"/>
    <w:rsid w:val="00DC7158"/>
    <w:rsid w:val="00DC7282"/>
    <w:rsid w:val="00DC7477"/>
    <w:rsid w:val="00DC7CD0"/>
    <w:rsid w:val="00DC7F04"/>
    <w:rsid w:val="00DC7F4A"/>
    <w:rsid w:val="00DD0045"/>
    <w:rsid w:val="00DD031B"/>
    <w:rsid w:val="00DD079D"/>
    <w:rsid w:val="00DD094D"/>
    <w:rsid w:val="00DD18C0"/>
    <w:rsid w:val="00DD25CF"/>
    <w:rsid w:val="00DD298E"/>
    <w:rsid w:val="00DD2AD2"/>
    <w:rsid w:val="00DD2B11"/>
    <w:rsid w:val="00DD3D22"/>
    <w:rsid w:val="00DD459E"/>
    <w:rsid w:val="00DD471F"/>
    <w:rsid w:val="00DD4FA5"/>
    <w:rsid w:val="00DD5732"/>
    <w:rsid w:val="00DD5B32"/>
    <w:rsid w:val="00DD68C5"/>
    <w:rsid w:val="00DD6B05"/>
    <w:rsid w:val="00DD77FD"/>
    <w:rsid w:val="00DD7E56"/>
    <w:rsid w:val="00DD7F72"/>
    <w:rsid w:val="00DE0169"/>
    <w:rsid w:val="00DE079A"/>
    <w:rsid w:val="00DE07C4"/>
    <w:rsid w:val="00DE1994"/>
    <w:rsid w:val="00DE3221"/>
    <w:rsid w:val="00DE37DB"/>
    <w:rsid w:val="00DE3FAD"/>
    <w:rsid w:val="00DE4B9E"/>
    <w:rsid w:val="00DE4FA0"/>
    <w:rsid w:val="00DE5080"/>
    <w:rsid w:val="00DE543D"/>
    <w:rsid w:val="00DE7767"/>
    <w:rsid w:val="00DF1163"/>
    <w:rsid w:val="00DF18C3"/>
    <w:rsid w:val="00DF37C9"/>
    <w:rsid w:val="00DF4711"/>
    <w:rsid w:val="00DF4B7F"/>
    <w:rsid w:val="00DF5264"/>
    <w:rsid w:val="00DF63D6"/>
    <w:rsid w:val="00DF6CF7"/>
    <w:rsid w:val="00E021E3"/>
    <w:rsid w:val="00E025E9"/>
    <w:rsid w:val="00E02C0F"/>
    <w:rsid w:val="00E0368B"/>
    <w:rsid w:val="00E05045"/>
    <w:rsid w:val="00E0520B"/>
    <w:rsid w:val="00E05309"/>
    <w:rsid w:val="00E05694"/>
    <w:rsid w:val="00E05725"/>
    <w:rsid w:val="00E065E0"/>
    <w:rsid w:val="00E066E3"/>
    <w:rsid w:val="00E0751C"/>
    <w:rsid w:val="00E07F86"/>
    <w:rsid w:val="00E10DE6"/>
    <w:rsid w:val="00E11F07"/>
    <w:rsid w:val="00E12D2E"/>
    <w:rsid w:val="00E139E9"/>
    <w:rsid w:val="00E164C2"/>
    <w:rsid w:val="00E16D59"/>
    <w:rsid w:val="00E17596"/>
    <w:rsid w:val="00E17B16"/>
    <w:rsid w:val="00E17F03"/>
    <w:rsid w:val="00E21A15"/>
    <w:rsid w:val="00E225B0"/>
    <w:rsid w:val="00E228FC"/>
    <w:rsid w:val="00E23D86"/>
    <w:rsid w:val="00E23EA6"/>
    <w:rsid w:val="00E240BD"/>
    <w:rsid w:val="00E26733"/>
    <w:rsid w:val="00E26B2A"/>
    <w:rsid w:val="00E26E5C"/>
    <w:rsid w:val="00E26EB5"/>
    <w:rsid w:val="00E27363"/>
    <w:rsid w:val="00E27586"/>
    <w:rsid w:val="00E30273"/>
    <w:rsid w:val="00E3054E"/>
    <w:rsid w:val="00E309A2"/>
    <w:rsid w:val="00E31ADC"/>
    <w:rsid w:val="00E3269F"/>
    <w:rsid w:val="00E33402"/>
    <w:rsid w:val="00E3494D"/>
    <w:rsid w:val="00E358F2"/>
    <w:rsid w:val="00E36268"/>
    <w:rsid w:val="00E36727"/>
    <w:rsid w:val="00E37584"/>
    <w:rsid w:val="00E40D0C"/>
    <w:rsid w:val="00E40E9B"/>
    <w:rsid w:val="00E41FF3"/>
    <w:rsid w:val="00E441F2"/>
    <w:rsid w:val="00E44216"/>
    <w:rsid w:val="00E443E4"/>
    <w:rsid w:val="00E44720"/>
    <w:rsid w:val="00E4498B"/>
    <w:rsid w:val="00E45942"/>
    <w:rsid w:val="00E45BF7"/>
    <w:rsid w:val="00E45D7F"/>
    <w:rsid w:val="00E4677F"/>
    <w:rsid w:val="00E46FFC"/>
    <w:rsid w:val="00E472E7"/>
    <w:rsid w:val="00E509C4"/>
    <w:rsid w:val="00E513CE"/>
    <w:rsid w:val="00E5246C"/>
    <w:rsid w:val="00E53714"/>
    <w:rsid w:val="00E54491"/>
    <w:rsid w:val="00E54F0B"/>
    <w:rsid w:val="00E55B31"/>
    <w:rsid w:val="00E560EA"/>
    <w:rsid w:val="00E60990"/>
    <w:rsid w:val="00E61BA4"/>
    <w:rsid w:val="00E633E2"/>
    <w:rsid w:val="00E63FB4"/>
    <w:rsid w:val="00E644A4"/>
    <w:rsid w:val="00E6460E"/>
    <w:rsid w:val="00E6573E"/>
    <w:rsid w:val="00E663ED"/>
    <w:rsid w:val="00E668C4"/>
    <w:rsid w:val="00E70977"/>
    <w:rsid w:val="00E70DE7"/>
    <w:rsid w:val="00E70EF8"/>
    <w:rsid w:val="00E721C6"/>
    <w:rsid w:val="00E7280D"/>
    <w:rsid w:val="00E72828"/>
    <w:rsid w:val="00E73796"/>
    <w:rsid w:val="00E73FB8"/>
    <w:rsid w:val="00E744B1"/>
    <w:rsid w:val="00E7467E"/>
    <w:rsid w:val="00E74D0F"/>
    <w:rsid w:val="00E7606B"/>
    <w:rsid w:val="00E769D2"/>
    <w:rsid w:val="00E76C73"/>
    <w:rsid w:val="00E76FF0"/>
    <w:rsid w:val="00E77601"/>
    <w:rsid w:val="00E778FA"/>
    <w:rsid w:val="00E77B6A"/>
    <w:rsid w:val="00E809D4"/>
    <w:rsid w:val="00E81CC2"/>
    <w:rsid w:val="00E81F8D"/>
    <w:rsid w:val="00E82061"/>
    <w:rsid w:val="00E820DB"/>
    <w:rsid w:val="00E82B59"/>
    <w:rsid w:val="00E82D90"/>
    <w:rsid w:val="00E8496E"/>
    <w:rsid w:val="00E85045"/>
    <w:rsid w:val="00E852DE"/>
    <w:rsid w:val="00E86543"/>
    <w:rsid w:val="00E86ACB"/>
    <w:rsid w:val="00E86C36"/>
    <w:rsid w:val="00E871C6"/>
    <w:rsid w:val="00E878A1"/>
    <w:rsid w:val="00E905C5"/>
    <w:rsid w:val="00E910FD"/>
    <w:rsid w:val="00E9372E"/>
    <w:rsid w:val="00E93B93"/>
    <w:rsid w:val="00E93D1C"/>
    <w:rsid w:val="00E941C3"/>
    <w:rsid w:val="00E95455"/>
    <w:rsid w:val="00E979E2"/>
    <w:rsid w:val="00EA0D8F"/>
    <w:rsid w:val="00EA1117"/>
    <w:rsid w:val="00EA1ACD"/>
    <w:rsid w:val="00EA2496"/>
    <w:rsid w:val="00EA333E"/>
    <w:rsid w:val="00EA3361"/>
    <w:rsid w:val="00EA3437"/>
    <w:rsid w:val="00EA3770"/>
    <w:rsid w:val="00EA388E"/>
    <w:rsid w:val="00EA3C67"/>
    <w:rsid w:val="00EA4434"/>
    <w:rsid w:val="00EA4990"/>
    <w:rsid w:val="00EA56AA"/>
    <w:rsid w:val="00EA593B"/>
    <w:rsid w:val="00EA71D3"/>
    <w:rsid w:val="00EB21F2"/>
    <w:rsid w:val="00EB227F"/>
    <w:rsid w:val="00EB267F"/>
    <w:rsid w:val="00EB3D55"/>
    <w:rsid w:val="00EB4D07"/>
    <w:rsid w:val="00EB6CBF"/>
    <w:rsid w:val="00EC10C8"/>
    <w:rsid w:val="00EC26D6"/>
    <w:rsid w:val="00EC26F5"/>
    <w:rsid w:val="00EC2873"/>
    <w:rsid w:val="00EC55F1"/>
    <w:rsid w:val="00EC6364"/>
    <w:rsid w:val="00EC6D30"/>
    <w:rsid w:val="00EC71B7"/>
    <w:rsid w:val="00EC74CA"/>
    <w:rsid w:val="00EC7FC5"/>
    <w:rsid w:val="00ED0B64"/>
    <w:rsid w:val="00ED18AE"/>
    <w:rsid w:val="00ED2016"/>
    <w:rsid w:val="00ED2074"/>
    <w:rsid w:val="00ED240F"/>
    <w:rsid w:val="00ED2B05"/>
    <w:rsid w:val="00ED2EFC"/>
    <w:rsid w:val="00ED2EFD"/>
    <w:rsid w:val="00ED3488"/>
    <w:rsid w:val="00ED39DC"/>
    <w:rsid w:val="00ED4933"/>
    <w:rsid w:val="00ED5D86"/>
    <w:rsid w:val="00ED65A1"/>
    <w:rsid w:val="00ED7540"/>
    <w:rsid w:val="00EE0A22"/>
    <w:rsid w:val="00EE15F4"/>
    <w:rsid w:val="00EE171B"/>
    <w:rsid w:val="00EE238D"/>
    <w:rsid w:val="00EE2897"/>
    <w:rsid w:val="00EE2989"/>
    <w:rsid w:val="00EE2ACB"/>
    <w:rsid w:val="00EE2CF7"/>
    <w:rsid w:val="00EE2D5D"/>
    <w:rsid w:val="00EE3F07"/>
    <w:rsid w:val="00EE4330"/>
    <w:rsid w:val="00EE48C5"/>
    <w:rsid w:val="00EE4956"/>
    <w:rsid w:val="00EE5844"/>
    <w:rsid w:val="00EE608E"/>
    <w:rsid w:val="00EE7EFA"/>
    <w:rsid w:val="00EF039F"/>
    <w:rsid w:val="00EF04A3"/>
    <w:rsid w:val="00EF06B9"/>
    <w:rsid w:val="00EF0E8B"/>
    <w:rsid w:val="00EF0EDC"/>
    <w:rsid w:val="00EF1430"/>
    <w:rsid w:val="00EF2FCE"/>
    <w:rsid w:val="00EF3793"/>
    <w:rsid w:val="00EF3FBB"/>
    <w:rsid w:val="00EF410C"/>
    <w:rsid w:val="00EF47DD"/>
    <w:rsid w:val="00EF6D80"/>
    <w:rsid w:val="00EF7D42"/>
    <w:rsid w:val="00EF7EDD"/>
    <w:rsid w:val="00EF7FA6"/>
    <w:rsid w:val="00F0026F"/>
    <w:rsid w:val="00F01014"/>
    <w:rsid w:val="00F01322"/>
    <w:rsid w:val="00F046DD"/>
    <w:rsid w:val="00F04C36"/>
    <w:rsid w:val="00F04D49"/>
    <w:rsid w:val="00F050B0"/>
    <w:rsid w:val="00F05155"/>
    <w:rsid w:val="00F055FC"/>
    <w:rsid w:val="00F06108"/>
    <w:rsid w:val="00F06549"/>
    <w:rsid w:val="00F07242"/>
    <w:rsid w:val="00F0725B"/>
    <w:rsid w:val="00F07DA6"/>
    <w:rsid w:val="00F1409D"/>
    <w:rsid w:val="00F14EC8"/>
    <w:rsid w:val="00F1565C"/>
    <w:rsid w:val="00F15725"/>
    <w:rsid w:val="00F15CB5"/>
    <w:rsid w:val="00F16194"/>
    <w:rsid w:val="00F169E8"/>
    <w:rsid w:val="00F16CFD"/>
    <w:rsid w:val="00F16DD3"/>
    <w:rsid w:val="00F178E4"/>
    <w:rsid w:val="00F179ED"/>
    <w:rsid w:val="00F17CB5"/>
    <w:rsid w:val="00F205C4"/>
    <w:rsid w:val="00F22385"/>
    <w:rsid w:val="00F22E08"/>
    <w:rsid w:val="00F22E98"/>
    <w:rsid w:val="00F238F5"/>
    <w:rsid w:val="00F23C86"/>
    <w:rsid w:val="00F24419"/>
    <w:rsid w:val="00F24BBE"/>
    <w:rsid w:val="00F25970"/>
    <w:rsid w:val="00F25AE1"/>
    <w:rsid w:val="00F2742F"/>
    <w:rsid w:val="00F27985"/>
    <w:rsid w:val="00F30C7B"/>
    <w:rsid w:val="00F3164C"/>
    <w:rsid w:val="00F3207E"/>
    <w:rsid w:val="00F32367"/>
    <w:rsid w:val="00F33444"/>
    <w:rsid w:val="00F3367C"/>
    <w:rsid w:val="00F33E75"/>
    <w:rsid w:val="00F34697"/>
    <w:rsid w:val="00F348E8"/>
    <w:rsid w:val="00F352CB"/>
    <w:rsid w:val="00F3556C"/>
    <w:rsid w:val="00F35642"/>
    <w:rsid w:val="00F36868"/>
    <w:rsid w:val="00F37E42"/>
    <w:rsid w:val="00F40D9C"/>
    <w:rsid w:val="00F42A49"/>
    <w:rsid w:val="00F435C7"/>
    <w:rsid w:val="00F43F0D"/>
    <w:rsid w:val="00F44A0B"/>
    <w:rsid w:val="00F44E1F"/>
    <w:rsid w:val="00F46D02"/>
    <w:rsid w:val="00F47452"/>
    <w:rsid w:val="00F47475"/>
    <w:rsid w:val="00F47A02"/>
    <w:rsid w:val="00F50733"/>
    <w:rsid w:val="00F51CD9"/>
    <w:rsid w:val="00F538CE"/>
    <w:rsid w:val="00F545C7"/>
    <w:rsid w:val="00F546FD"/>
    <w:rsid w:val="00F5709F"/>
    <w:rsid w:val="00F57220"/>
    <w:rsid w:val="00F572A9"/>
    <w:rsid w:val="00F60556"/>
    <w:rsid w:val="00F60FB8"/>
    <w:rsid w:val="00F6245C"/>
    <w:rsid w:val="00F628AD"/>
    <w:rsid w:val="00F62A17"/>
    <w:rsid w:val="00F64246"/>
    <w:rsid w:val="00F64570"/>
    <w:rsid w:val="00F646BF"/>
    <w:rsid w:val="00F650CE"/>
    <w:rsid w:val="00F65786"/>
    <w:rsid w:val="00F663D3"/>
    <w:rsid w:val="00F6786E"/>
    <w:rsid w:val="00F700E3"/>
    <w:rsid w:val="00F70C8B"/>
    <w:rsid w:val="00F718AB"/>
    <w:rsid w:val="00F72B69"/>
    <w:rsid w:val="00F72C55"/>
    <w:rsid w:val="00F7333D"/>
    <w:rsid w:val="00F737F3"/>
    <w:rsid w:val="00F74C54"/>
    <w:rsid w:val="00F74DAD"/>
    <w:rsid w:val="00F75B91"/>
    <w:rsid w:val="00F75F00"/>
    <w:rsid w:val="00F76672"/>
    <w:rsid w:val="00F7674C"/>
    <w:rsid w:val="00F76D43"/>
    <w:rsid w:val="00F77B85"/>
    <w:rsid w:val="00F8129C"/>
    <w:rsid w:val="00F81316"/>
    <w:rsid w:val="00F8221F"/>
    <w:rsid w:val="00F82368"/>
    <w:rsid w:val="00F82EDB"/>
    <w:rsid w:val="00F82FE5"/>
    <w:rsid w:val="00F8536A"/>
    <w:rsid w:val="00F856B9"/>
    <w:rsid w:val="00F85B2A"/>
    <w:rsid w:val="00F875D0"/>
    <w:rsid w:val="00F8784B"/>
    <w:rsid w:val="00F87B14"/>
    <w:rsid w:val="00F92409"/>
    <w:rsid w:val="00F92EFE"/>
    <w:rsid w:val="00F93D8B"/>
    <w:rsid w:val="00F94499"/>
    <w:rsid w:val="00F94D3C"/>
    <w:rsid w:val="00F964E5"/>
    <w:rsid w:val="00F96F3C"/>
    <w:rsid w:val="00F97000"/>
    <w:rsid w:val="00F97FAA"/>
    <w:rsid w:val="00FA0DDB"/>
    <w:rsid w:val="00FA2338"/>
    <w:rsid w:val="00FA2558"/>
    <w:rsid w:val="00FA279A"/>
    <w:rsid w:val="00FA32EB"/>
    <w:rsid w:val="00FA35A8"/>
    <w:rsid w:val="00FA3AD2"/>
    <w:rsid w:val="00FA41F2"/>
    <w:rsid w:val="00FA41F4"/>
    <w:rsid w:val="00FA4DDC"/>
    <w:rsid w:val="00FA508D"/>
    <w:rsid w:val="00FA5E04"/>
    <w:rsid w:val="00FA77BA"/>
    <w:rsid w:val="00FB0262"/>
    <w:rsid w:val="00FB0F5C"/>
    <w:rsid w:val="00FB2D14"/>
    <w:rsid w:val="00FB2E7D"/>
    <w:rsid w:val="00FB3165"/>
    <w:rsid w:val="00FB402B"/>
    <w:rsid w:val="00FB4501"/>
    <w:rsid w:val="00FB509A"/>
    <w:rsid w:val="00FB5452"/>
    <w:rsid w:val="00FB62E9"/>
    <w:rsid w:val="00FB6858"/>
    <w:rsid w:val="00FC09D1"/>
    <w:rsid w:val="00FC3C5E"/>
    <w:rsid w:val="00FC3C65"/>
    <w:rsid w:val="00FC3EE7"/>
    <w:rsid w:val="00FC3F9B"/>
    <w:rsid w:val="00FC41BB"/>
    <w:rsid w:val="00FC5597"/>
    <w:rsid w:val="00FD21B5"/>
    <w:rsid w:val="00FD39D5"/>
    <w:rsid w:val="00FD54FF"/>
    <w:rsid w:val="00FD5542"/>
    <w:rsid w:val="00FD7005"/>
    <w:rsid w:val="00FD723E"/>
    <w:rsid w:val="00FE0018"/>
    <w:rsid w:val="00FE060A"/>
    <w:rsid w:val="00FE07B3"/>
    <w:rsid w:val="00FE12FC"/>
    <w:rsid w:val="00FE1804"/>
    <w:rsid w:val="00FE1E6A"/>
    <w:rsid w:val="00FE2C97"/>
    <w:rsid w:val="00FE2F86"/>
    <w:rsid w:val="00FE3613"/>
    <w:rsid w:val="00FE3F26"/>
    <w:rsid w:val="00FE3FD4"/>
    <w:rsid w:val="00FE4164"/>
    <w:rsid w:val="00FE4A87"/>
    <w:rsid w:val="00FE4D69"/>
    <w:rsid w:val="00FE5FC4"/>
    <w:rsid w:val="00FE606A"/>
    <w:rsid w:val="00FE6A1E"/>
    <w:rsid w:val="00FE7F54"/>
    <w:rsid w:val="00FF01C9"/>
    <w:rsid w:val="00FF05AE"/>
    <w:rsid w:val="00FF0BF9"/>
    <w:rsid w:val="00FF14B7"/>
    <w:rsid w:val="00FF3AB0"/>
    <w:rsid w:val="00FF4001"/>
    <w:rsid w:val="00FF46F6"/>
    <w:rsid w:val="00FF66D5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9E12D"/>
  <w15:chartTrackingRefBased/>
  <w15:docId w15:val="{51357654-1F8A-46AE-ACB8-B9C49542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EB"/>
  </w:style>
  <w:style w:type="paragraph" w:styleId="Heading1">
    <w:name w:val="heading 1"/>
    <w:basedOn w:val="Normal"/>
    <w:next w:val="Normal"/>
    <w:link w:val="Heading1Char"/>
    <w:uiPriority w:val="9"/>
    <w:rsid w:val="00A63458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45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24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69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A51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51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82B5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7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F3B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F3B"/>
    <w:rPr>
      <w:rFonts w:cs="Calibri"/>
      <w:noProof/>
      <w:sz w:val="22"/>
      <w:szCs w:val="22"/>
      <w:lang w:val="en-GB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6864EB"/>
    <w:pPr>
      <w:jc w:val="both"/>
    </w:pPr>
    <w:rPr>
      <w:rFonts w:ascii="Times New Roman" w:hAnsi="Times New Roman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styleId="NoSpacing">
    <w:name w:val="No Spacing"/>
    <w:uiPriority w:val="1"/>
    <w:qFormat/>
    <w:rsid w:val="00373ACF"/>
    <w:rPr>
      <w:rFonts w:cs="Arial"/>
      <w:sz w:val="22"/>
      <w:szCs w:val="22"/>
      <w:lang w:val="en-GB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E1F"/>
    <w:rPr>
      <w:rFonts w:ascii="Segoe UI" w:hAnsi="Segoe UI" w:cs="Segoe UI"/>
      <w:sz w:val="18"/>
      <w:szCs w:val="18"/>
      <w:lang w:val="en-GB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3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338"/>
  </w:style>
  <w:style w:type="character" w:customStyle="1" w:styleId="CommentTextChar">
    <w:name w:val="Comment Text Char"/>
    <w:basedOn w:val="DefaultParagraphFont"/>
    <w:link w:val="CommentText"/>
    <w:uiPriority w:val="99"/>
    <w:rsid w:val="00D33338"/>
    <w:rPr>
      <w:rFonts w:cs="Arial"/>
      <w:lang w:val="en-GB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38"/>
    <w:rPr>
      <w:rFonts w:cs="Arial"/>
      <w:b/>
      <w:bCs/>
      <w:lang w:val="en-GB" w:eastAsia="zh-CN" w:bidi="ar-SA"/>
    </w:rPr>
  </w:style>
  <w:style w:type="paragraph" w:styleId="Revision">
    <w:name w:val="Revision"/>
    <w:hidden/>
    <w:uiPriority w:val="99"/>
    <w:semiHidden/>
    <w:rsid w:val="0026006F"/>
    <w:rPr>
      <w:rFonts w:cs="Arial"/>
      <w:sz w:val="22"/>
      <w:szCs w:val="22"/>
      <w:lang w:val="en-GB" w:eastAsia="zh-CN" w:bidi="ar-SA"/>
    </w:rPr>
  </w:style>
  <w:style w:type="character" w:styleId="PlaceholderText">
    <w:name w:val="Placeholder Text"/>
    <w:basedOn w:val="DefaultParagraphFont"/>
    <w:uiPriority w:val="99"/>
    <w:semiHidden/>
    <w:rsid w:val="006E62E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63458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59"/>
    <w:rsid w:val="005C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344"/>
    <w:rPr>
      <w:rFonts w:cs="Arial"/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37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344"/>
    <w:rPr>
      <w:rFonts w:cs="Arial"/>
      <w:sz w:val="22"/>
      <w:szCs w:val="22"/>
      <w:lang w:val="en-GB" w:eastAsia="zh-CN" w:bidi="ar-SA"/>
    </w:rPr>
  </w:style>
  <w:style w:type="table" w:styleId="PlainTable2">
    <w:name w:val="Plain Table 2"/>
    <w:basedOn w:val="TableNormal"/>
    <w:uiPriority w:val="42"/>
    <w:rsid w:val="00217B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B069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CN" w:bidi="ar-SA"/>
    </w:rPr>
  </w:style>
  <w:style w:type="paragraph" w:customStyle="1" w:styleId="RSBodyText">
    <w:name w:val="RS_Body Text"/>
    <w:basedOn w:val="Normal"/>
    <w:link w:val="RSBodyTextChar"/>
    <w:rsid w:val="00750F27"/>
    <w:rPr>
      <w:rFonts w:ascii="Times New Roman" w:eastAsia="Times New Roman" w:hAnsi="Times New Roman"/>
      <w:sz w:val="24"/>
      <w:szCs w:val="24"/>
    </w:rPr>
  </w:style>
  <w:style w:type="character" w:customStyle="1" w:styleId="RSBodyTextChar">
    <w:name w:val="RS_Body Text Char"/>
    <w:basedOn w:val="DefaultParagraphFont"/>
    <w:link w:val="RSBodyText"/>
    <w:rsid w:val="00750F27"/>
    <w:rPr>
      <w:rFonts w:ascii="Times New Roman" w:eastAsia="Times New Roman" w:hAnsi="Times New Roman"/>
      <w:sz w:val="24"/>
      <w:szCs w:val="24"/>
      <w:lang w:bidi="ar-SA"/>
    </w:rPr>
  </w:style>
  <w:style w:type="paragraph" w:customStyle="1" w:styleId="Style1">
    <w:name w:val="Style1"/>
    <w:basedOn w:val="EndNoteBibliography"/>
    <w:link w:val="Style1Char"/>
    <w:qFormat/>
    <w:rsid w:val="006864EB"/>
    <w:pPr>
      <w:spacing w:line="480" w:lineRule="auto"/>
      <w:ind w:left="720" w:hanging="720"/>
    </w:pPr>
  </w:style>
  <w:style w:type="character" w:customStyle="1" w:styleId="Style1Char">
    <w:name w:val="Style1 Char"/>
    <w:basedOn w:val="EndNoteBibliographyChar"/>
    <w:link w:val="Style1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paragraph" w:customStyle="1" w:styleId="Style2">
    <w:name w:val="Style2"/>
    <w:basedOn w:val="EndNoteBibliography"/>
    <w:link w:val="Style2Char"/>
    <w:qFormat/>
    <w:rsid w:val="006864EB"/>
    <w:pPr>
      <w:spacing w:before="240" w:after="240"/>
      <w:ind w:left="720" w:hanging="720"/>
    </w:pPr>
  </w:style>
  <w:style w:type="character" w:customStyle="1" w:styleId="Style2Char">
    <w:name w:val="Style2 Char"/>
    <w:basedOn w:val="EndNoteBibliographyChar"/>
    <w:link w:val="Style2"/>
    <w:rsid w:val="006864EB"/>
    <w:rPr>
      <w:rFonts w:ascii="Times New Roman" w:hAnsi="Times New Roman" w:cs="Calibri"/>
      <w:noProof/>
      <w:sz w:val="24"/>
      <w:szCs w:val="22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A63458"/>
    <w:rPr>
      <w:rFonts w:ascii="Times New Roman" w:eastAsiaTheme="majorEastAsia" w:hAnsi="Times New Roman" w:cstheme="majorBidi"/>
      <w:b/>
      <w:sz w:val="24"/>
      <w:szCs w:val="33"/>
    </w:rPr>
  </w:style>
  <w:style w:type="character" w:styleId="FollowedHyperlink">
    <w:name w:val="FollowedHyperlink"/>
    <w:basedOn w:val="DefaultParagraphFont"/>
    <w:uiPriority w:val="99"/>
    <w:semiHidden/>
    <w:unhideWhenUsed/>
    <w:rsid w:val="00475D0A"/>
    <w:rPr>
      <w:color w:val="96607D"/>
      <w:u w:val="single"/>
    </w:rPr>
  </w:style>
  <w:style w:type="paragraph" w:customStyle="1" w:styleId="msonormal0">
    <w:name w:val="msonormal"/>
    <w:basedOn w:val="Normal"/>
    <w:rsid w:val="00475D0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475D0A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475D0A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47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1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D837D-17A5-4332-ADBD-9D6480616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8</Words>
  <Characters>355</Characters>
  <Application>Microsoft Office Word</Application>
  <DocSecurity>0</DocSecurity>
  <Lines>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408</CharactersWithSpaces>
  <SharedDoc>false</SharedDoc>
  <HLinks>
    <vt:vector size="18" baseType="variant">
      <vt:variant>
        <vt:i4>3670078</vt:i4>
      </vt:variant>
      <vt:variant>
        <vt:i4>6</vt:i4>
      </vt:variant>
      <vt:variant>
        <vt:i4>0</vt:i4>
      </vt:variant>
      <vt:variant>
        <vt:i4>5</vt:i4>
      </vt:variant>
      <vt:variant>
        <vt:lpwstr>http://www.hpa.org.uk./infections/topics_az/antimicrobial_resistance/amr.pdf</vt:lpwstr>
      </vt:variant>
      <vt:variant>
        <vt:lpwstr/>
      </vt:variant>
      <vt:variant>
        <vt:i4>5439545</vt:i4>
      </vt:variant>
      <vt:variant>
        <vt:i4>3</vt:i4>
      </vt:variant>
      <vt:variant>
        <vt:i4>0</vt:i4>
      </vt:variant>
      <vt:variant>
        <vt:i4>5</vt:i4>
      </vt:variant>
      <vt:variant>
        <vt:lpwstr>http://images.webofknowledge.com/WOK46/help/WOS/0-9_abrvjt.html</vt:lpwstr>
      </vt:variant>
      <vt:variant>
        <vt:lpwstr/>
      </vt:variant>
      <vt:variant>
        <vt:i4>589919</vt:i4>
      </vt:variant>
      <vt:variant>
        <vt:i4>0</vt:i4>
      </vt:variant>
      <vt:variant>
        <vt:i4>0</vt:i4>
      </vt:variant>
      <vt:variant>
        <vt:i4>5</vt:i4>
      </vt:variant>
      <vt:variant>
        <vt:lpwstr>http://carcin.oxfordjournal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annarasmi Ketchart</cp:lastModifiedBy>
  <cp:revision>17</cp:revision>
  <cp:lastPrinted>2020-08-24T01:40:00Z</cp:lastPrinted>
  <dcterms:created xsi:type="dcterms:W3CDTF">2024-07-01T04:05:00Z</dcterms:created>
  <dcterms:modified xsi:type="dcterms:W3CDTF">2025-06-1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fbf176edcf1577488b35cba840a709844694decee24f33568cbfa84dbd9be</vt:lpwstr>
  </property>
</Properties>
</file>